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BE525" w14:textId="681F0120" w:rsidR="00A47B8B" w:rsidRPr="00A47B8B" w:rsidRDefault="00A47B8B" w:rsidP="00A47B8B">
      <w:pPr>
        <w:jc w:val="center"/>
        <w:rPr>
          <w:rFonts w:asciiTheme="majorBidi" w:hAnsiTheme="majorBidi" w:cstheme="majorBidi"/>
          <w:b/>
          <w:bCs/>
        </w:rPr>
      </w:pPr>
      <w:bookmarkStart w:id="0" w:name="_GoBack"/>
      <w:r w:rsidRPr="00A47B8B">
        <w:rPr>
          <w:rFonts w:asciiTheme="majorBidi" w:hAnsiTheme="majorBidi" w:cstheme="majorBidi"/>
          <w:b/>
          <w:bCs/>
        </w:rPr>
        <w:t>Supporting Information</w:t>
      </w:r>
    </w:p>
    <w:p w14:paraId="32291E9D" w14:textId="6A91CB29" w:rsidR="00065504" w:rsidRPr="000A282A" w:rsidRDefault="00065504" w:rsidP="00065504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0A282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</w:t>
      </w:r>
      <w:r w:rsidRPr="000A282A">
        <w:rPr>
          <w:rFonts w:asciiTheme="majorBidi" w:hAnsiTheme="majorBidi" w:cstheme="majorBidi"/>
          <w:sz w:val="24"/>
          <w:szCs w:val="24"/>
        </w:rPr>
        <w:t>1. Percentage of Data Extra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780"/>
        <w:gridCol w:w="1983"/>
        <w:gridCol w:w="1993"/>
        <w:gridCol w:w="1997"/>
      </w:tblGrid>
      <w:tr w:rsidR="00065504" w:rsidRPr="000A282A" w14:paraId="739AC022" w14:textId="77777777" w:rsidTr="00375EBF"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83749" w14:textId="77777777" w:rsidR="00065504" w:rsidRPr="000A282A" w:rsidRDefault="00065504" w:rsidP="00375EB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DEBF2" w14:textId="77777777" w:rsidR="00065504" w:rsidRPr="000A282A" w:rsidRDefault="00065504" w:rsidP="00375EB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189A4" w14:textId="77777777" w:rsidR="00065504" w:rsidRPr="000A282A" w:rsidRDefault="00065504" w:rsidP="00375EB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fore Duplicate Extraction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A339E" w14:textId="77777777" w:rsidR="00065504" w:rsidRPr="000A282A" w:rsidRDefault="00065504" w:rsidP="00375EB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fter Duplicated Extraction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B0278" w14:textId="77777777" w:rsidR="00065504" w:rsidRPr="000A282A" w:rsidRDefault="00065504" w:rsidP="00375EB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</w:t>
            </w:r>
          </w:p>
        </w:tc>
      </w:tr>
      <w:tr w:rsidR="00065504" w:rsidRPr="000A282A" w14:paraId="54D738C2" w14:textId="77777777" w:rsidTr="00375EBF">
        <w:trPr>
          <w:trHeight w:hRule="exact" w:val="245"/>
        </w:trPr>
        <w:tc>
          <w:tcPr>
            <w:tcW w:w="1607" w:type="dxa"/>
            <w:vMerge w:val="restart"/>
            <w:vAlign w:val="center"/>
          </w:tcPr>
          <w:p w14:paraId="12C9D303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ne Sarcoma</w:t>
            </w:r>
          </w:p>
        </w:tc>
        <w:tc>
          <w:tcPr>
            <w:tcW w:w="1780" w:type="dxa"/>
            <w:vAlign w:val="center"/>
          </w:tcPr>
          <w:p w14:paraId="63B0DAE7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983" w:type="dxa"/>
            <w:vAlign w:val="center"/>
          </w:tcPr>
          <w:p w14:paraId="12CAAE55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993" w:type="dxa"/>
            <w:vAlign w:val="center"/>
          </w:tcPr>
          <w:p w14:paraId="048EA143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97" w:type="dxa"/>
            <w:vAlign w:val="bottom"/>
          </w:tcPr>
          <w:p w14:paraId="6ECD4B86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44</w:t>
            </w:r>
          </w:p>
        </w:tc>
      </w:tr>
      <w:tr w:rsidR="00065504" w:rsidRPr="000A282A" w14:paraId="40C0CE33" w14:textId="77777777" w:rsidTr="00375EBF">
        <w:trPr>
          <w:trHeight w:hRule="exact" w:val="245"/>
        </w:trPr>
        <w:tc>
          <w:tcPr>
            <w:tcW w:w="1607" w:type="dxa"/>
            <w:vMerge/>
            <w:vAlign w:val="center"/>
          </w:tcPr>
          <w:p w14:paraId="5FA945AA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7BE266C4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83" w:type="dxa"/>
            <w:vAlign w:val="center"/>
          </w:tcPr>
          <w:p w14:paraId="378D6F81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993" w:type="dxa"/>
            <w:vAlign w:val="center"/>
          </w:tcPr>
          <w:p w14:paraId="47FB7CE8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997" w:type="dxa"/>
            <w:vAlign w:val="bottom"/>
          </w:tcPr>
          <w:p w14:paraId="15F3B058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5</w:t>
            </w:r>
          </w:p>
        </w:tc>
      </w:tr>
      <w:tr w:rsidR="00065504" w:rsidRPr="000A282A" w14:paraId="3504A370" w14:textId="77777777" w:rsidTr="00375EBF">
        <w:trPr>
          <w:trHeight w:hRule="exact" w:val="245"/>
        </w:trPr>
        <w:tc>
          <w:tcPr>
            <w:tcW w:w="1607" w:type="dxa"/>
            <w:vMerge/>
            <w:vAlign w:val="center"/>
          </w:tcPr>
          <w:p w14:paraId="3FB35724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5E22C709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83" w:type="dxa"/>
            <w:vAlign w:val="center"/>
          </w:tcPr>
          <w:p w14:paraId="773A7EA1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93" w:type="dxa"/>
            <w:vAlign w:val="center"/>
          </w:tcPr>
          <w:p w14:paraId="1A18E8F1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97" w:type="dxa"/>
            <w:vAlign w:val="bottom"/>
          </w:tcPr>
          <w:p w14:paraId="48AD222B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76</w:t>
            </w:r>
          </w:p>
        </w:tc>
      </w:tr>
      <w:tr w:rsidR="00065504" w:rsidRPr="000A282A" w14:paraId="22D4CC9A" w14:textId="77777777" w:rsidTr="00375EBF">
        <w:trPr>
          <w:trHeight w:hRule="exact" w:val="245"/>
        </w:trPr>
        <w:tc>
          <w:tcPr>
            <w:tcW w:w="1607" w:type="dxa"/>
            <w:vMerge/>
            <w:vAlign w:val="center"/>
          </w:tcPr>
          <w:p w14:paraId="0DFED509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043F697A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83" w:type="dxa"/>
            <w:vAlign w:val="center"/>
          </w:tcPr>
          <w:p w14:paraId="0FBE316F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993" w:type="dxa"/>
            <w:vAlign w:val="center"/>
          </w:tcPr>
          <w:p w14:paraId="0E7B2713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97" w:type="dxa"/>
            <w:vAlign w:val="bottom"/>
          </w:tcPr>
          <w:p w14:paraId="2596BCC6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04</w:t>
            </w:r>
          </w:p>
        </w:tc>
      </w:tr>
      <w:tr w:rsidR="00065504" w:rsidRPr="000A282A" w14:paraId="361333DE" w14:textId="77777777" w:rsidTr="00375EBF">
        <w:trPr>
          <w:trHeight w:hRule="exact" w:val="245"/>
        </w:trPr>
        <w:tc>
          <w:tcPr>
            <w:tcW w:w="1607" w:type="dxa"/>
            <w:vMerge/>
            <w:vAlign w:val="center"/>
          </w:tcPr>
          <w:p w14:paraId="58B9ED29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6FCC2717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3" w:type="dxa"/>
            <w:vAlign w:val="center"/>
          </w:tcPr>
          <w:p w14:paraId="06049E76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993" w:type="dxa"/>
            <w:vAlign w:val="center"/>
          </w:tcPr>
          <w:p w14:paraId="7A3FC724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97" w:type="dxa"/>
            <w:vAlign w:val="bottom"/>
          </w:tcPr>
          <w:p w14:paraId="7BC7ABB5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67</w:t>
            </w:r>
          </w:p>
        </w:tc>
      </w:tr>
      <w:tr w:rsidR="00065504" w:rsidRPr="000A282A" w14:paraId="2A43366F" w14:textId="77777777" w:rsidTr="00375EBF">
        <w:trPr>
          <w:trHeight w:hRule="exact" w:val="245"/>
        </w:trPr>
        <w:tc>
          <w:tcPr>
            <w:tcW w:w="1607" w:type="dxa"/>
            <w:vMerge/>
            <w:vAlign w:val="center"/>
          </w:tcPr>
          <w:p w14:paraId="19B9A1E5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0184844B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983" w:type="dxa"/>
            <w:vAlign w:val="center"/>
          </w:tcPr>
          <w:p w14:paraId="53D3EA44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93" w:type="dxa"/>
            <w:vAlign w:val="center"/>
          </w:tcPr>
          <w:p w14:paraId="03CF1550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997" w:type="dxa"/>
            <w:vAlign w:val="bottom"/>
          </w:tcPr>
          <w:p w14:paraId="3A715E80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73</w:t>
            </w:r>
          </w:p>
        </w:tc>
      </w:tr>
      <w:tr w:rsidR="00065504" w:rsidRPr="000A282A" w14:paraId="39499FA0" w14:textId="77777777" w:rsidTr="00375EBF">
        <w:trPr>
          <w:trHeight w:hRule="exact" w:val="245"/>
        </w:trPr>
        <w:tc>
          <w:tcPr>
            <w:tcW w:w="1607" w:type="dxa"/>
            <w:vMerge/>
            <w:vAlign w:val="center"/>
          </w:tcPr>
          <w:p w14:paraId="6F8C034F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6967D65F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4F97F146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130FE073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vAlign w:val="bottom"/>
          </w:tcPr>
          <w:p w14:paraId="63226355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4</w:t>
            </w:r>
          </w:p>
        </w:tc>
      </w:tr>
      <w:tr w:rsidR="00065504" w:rsidRPr="000A282A" w14:paraId="302483E0" w14:textId="77777777" w:rsidTr="00375EBF">
        <w:trPr>
          <w:trHeight w:hRule="exact" w:val="245"/>
        </w:trPr>
        <w:tc>
          <w:tcPr>
            <w:tcW w:w="1607" w:type="dxa"/>
            <w:vMerge/>
            <w:tcBorders>
              <w:bottom w:val="single" w:sz="4" w:space="0" w:color="auto"/>
            </w:tcBorders>
            <w:vAlign w:val="center"/>
          </w:tcPr>
          <w:p w14:paraId="587D9E9B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1" w:name="_Hlk19802734"/>
          </w:p>
        </w:tc>
        <w:bookmarkEnd w:id="1"/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A8636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BA0A7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F1B1C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0FBF24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39</w:t>
            </w:r>
          </w:p>
        </w:tc>
      </w:tr>
      <w:tr w:rsidR="00065504" w:rsidRPr="000A282A" w14:paraId="5B001D57" w14:textId="77777777" w:rsidTr="00375EBF">
        <w:trPr>
          <w:trHeight w:hRule="exact" w:val="245"/>
        </w:trPr>
        <w:tc>
          <w:tcPr>
            <w:tcW w:w="1607" w:type="dxa"/>
            <w:vMerge w:val="restart"/>
            <w:tcBorders>
              <w:top w:val="single" w:sz="4" w:space="0" w:color="auto"/>
            </w:tcBorders>
            <w:vAlign w:val="center"/>
          </w:tcPr>
          <w:p w14:paraId="03E3E568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ft Tissue Sarcoma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58E48B60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52C3DA19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--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3E92C8C0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---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bottom"/>
          </w:tcPr>
          <w:p w14:paraId="202C3529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-----</w:t>
            </w:r>
          </w:p>
        </w:tc>
      </w:tr>
      <w:tr w:rsidR="00065504" w:rsidRPr="000A282A" w14:paraId="6F5FE499" w14:textId="77777777" w:rsidTr="00375EBF">
        <w:trPr>
          <w:trHeight w:hRule="exact" w:val="245"/>
        </w:trPr>
        <w:tc>
          <w:tcPr>
            <w:tcW w:w="1607" w:type="dxa"/>
            <w:vMerge/>
            <w:vAlign w:val="center"/>
          </w:tcPr>
          <w:p w14:paraId="2E727C55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bookmarkStart w:id="2" w:name="_Hlk31238808"/>
          </w:p>
        </w:tc>
        <w:tc>
          <w:tcPr>
            <w:tcW w:w="1780" w:type="dxa"/>
            <w:vAlign w:val="center"/>
          </w:tcPr>
          <w:p w14:paraId="791887AA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83" w:type="dxa"/>
            <w:vAlign w:val="center"/>
          </w:tcPr>
          <w:p w14:paraId="3D198D34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993" w:type="dxa"/>
            <w:vAlign w:val="center"/>
          </w:tcPr>
          <w:p w14:paraId="184AD4E4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997" w:type="dxa"/>
            <w:vAlign w:val="bottom"/>
          </w:tcPr>
          <w:p w14:paraId="09D5EFDF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2</w:t>
            </w:r>
          </w:p>
        </w:tc>
      </w:tr>
      <w:tr w:rsidR="00065504" w:rsidRPr="000A282A" w14:paraId="6DA8C19F" w14:textId="77777777" w:rsidTr="00375EBF">
        <w:trPr>
          <w:trHeight w:hRule="exact" w:val="245"/>
        </w:trPr>
        <w:tc>
          <w:tcPr>
            <w:tcW w:w="1607" w:type="dxa"/>
            <w:vMerge/>
            <w:vAlign w:val="center"/>
          </w:tcPr>
          <w:p w14:paraId="4CD1B053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23664BFA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83" w:type="dxa"/>
            <w:vAlign w:val="center"/>
          </w:tcPr>
          <w:p w14:paraId="267D77E9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993" w:type="dxa"/>
            <w:vAlign w:val="center"/>
          </w:tcPr>
          <w:p w14:paraId="366DE110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997" w:type="dxa"/>
            <w:vAlign w:val="bottom"/>
          </w:tcPr>
          <w:p w14:paraId="305FFE3A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3</w:t>
            </w:r>
          </w:p>
        </w:tc>
      </w:tr>
      <w:tr w:rsidR="00065504" w:rsidRPr="000A282A" w14:paraId="3C1E9E6E" w14:textId="77777777" w:rsidTr="00375EBF">
        <w:trPr>
          <w:trHeight w:hRule="exact" w:val="245"/>
        </w:trPr>
        <w:tc>
          <w:tcPr>
            <w:tcW w:w="1607" w:type="dxa"/>
            <w:vMerge/>
            <w:vAlign w:val="center"/>
          </w:tcPr>
          <w:p w14:paraId="7E18E6B2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1C573746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83" w:type="dxa"/>
            <w:vAlign w:val="center"/>
          </w:tcPr>
          <w:p w14:paraId="58F02E9A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993" w:type="dxa"/>
            <w:vAlign w:val="center"/>
          </w:tcPr>
          <w:p w14:paraId="1138B04D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997" w:type="dxa"/>
            <w:vAlign w:val="bottom"/>
          </w:tcPr>
          <w:p w14:paraId="46D03218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54</w:t>
            </w:r>
          </w:p>
        </w:tc>
      </w:tr>
      <w:tr w:rsidR="00065504" w:rsidRPr="000A282A" w14:paraId="43643EB8" w14:textId="77777777" w:rsidTr="00375EBF">
        <w:trPr>
          <w:trHeight w:hRule="exact" w:val="245"/>
        </w:trPr>
        <w:tc>
          <w:tcPr>
            <w:tcW w:w="1607" w:type="dxa"/>
            <w:vMerge/>
            <w:vAlign w:val="center"/>
          </w:tcPr>
          <w:p w14:paraId="7DB0C862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0204636C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3" w:type="dxa"/>
            <w:vAlign w:val="center"/>
          </w:tcPr>
          <w:p w14:paraId="7D66D79C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993" w:type="dxa"/>
            <w:vAlign w:val="center"/>
          </w:tcPr>
          <w:p w14:paraId="6D6A7069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997" w:type="dxa"/>
            <w:vAlign w:val="bottom"/>
          </w:tcPr>
          <w:p w14:paraId="27675CEA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73</w:t>
            </w:r>
          </w:p>
        </w:tc>
      </w:tr>
      <w:tr w:rsidR="00065504" w:rsidRPr="000A282A" w14:paraId="051F71E9" w14:textId="77777777" w:rsidTr="00375EBF">
        <w:trPr>
          <w:trHeight w:hRule="exact" w:val="245"/>
        </w:trPr>
        <w:tc>
          <w:tcPr>
            <w:tcW w:w="1607" w:type="dxa"/>
            <w:vMerge/>
            <w:vAlign w:val="center"/>
          </w:tcPr>
          <w:p w14:paraId="77C6FE25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vAlign w:val="center"/>
          </w:tcPr>
          <w:p w14:paraId="2810C176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983" w:type="dxa"/>
            <w:vAlign w:val="center"/>
          </w:tcPr>
          <w:p w14:paraId="25DA94A0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993" w:type="dxa"/>
            <w:vAlign w:val="center"/>
          </w:tcPr>
          <w:p w14:paraId="4D847FE9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997" w:type="dxa"/>
            <w:vAlign w:val="bottom"/>
          </w:tcPr>
          <w:p w14:paraId="6F2BF9EA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48</w:t>
            </w:r>
          </w:p>
        </w:tc>
      </w:tr>
      <w:tr w:rsidR="00065504" w:rsidRPr="000A282A" w14:paraId="400999BD" w14:textId="77777777" w:rsidTr="00375EBF">
        <w:trPr>
          <w:trHeight w:hRule="exact" w:val="245"/>
        </w:trPr>
        <w:tc>
          <w:tcPr>
            <w:tcW w:w="1607" w:type="dxa"/>
            <w:vMerge/>
            <w:vAlign w:val="center"/>
          </w:tcPr>
          <w:p w14:paraId="22619A57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bottom w:val="single" w:sz="4" w:space="0" w:color="auto"/>
            </w:tcBorders>
            <w:vAlign w:val="center"/>
          </w:tcPr>
          <w:p w14:paraId="156AB2E8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395E23B5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6B8C9DC9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vAlign w:val="bottom"/>
          </w:tcPr>
          <w:p w14:paraId="0C8E095B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1</w:t>
            </w:r>
          </w:p>
        </w:tc>
      </w:tr>
      <w:tr w:rsidR="00065504" w:rsidRPr="000A282A" w14:paraId="2B5D84EB" w14:textId="77777777" w:rsidTr="00375EBF">
        <w:trPr>
          <w:trHeight w:hRule="exact" w:val="245"/>
        </w:trPr>
        <w:tc>
          <w:tcPr>
            <w:tcW w:w="1607" w:type="dxa"/>
            <w:vMerge/>
            <w:tcBorders>
              <w:bottom w:val="single" w:sz="4" w:space="0" w:color="auto"/>
            </w:tcBorders>
            <w:vAlign w:val="center"/>
          </w:tcPr>
          <w:p w14:paraId="4B5BAB8B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0E311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3C868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C37B1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14914" w14:textId="77777777" w:rsidR="00065504" w:rsidRPr="000A282A" w:rsidRDefault="00065504" w:rsidP="00375EBF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A282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3</w:t>
            </w:r>
          </w:p>
        </w:tc>
      </w:tr>
      <w:bookmarkEnd w:id="2"/>
    </w:tbl>
    <w:p w14:paraId="3DC10091" w14:textId="2E86ADBF" w:rsidR="00065504" w:rsidRDefault="00065504" w:rsidP="000E23EB"/>
    <w:p w14:paraId="7FC43467" w14:textId="251B4037" w:rsidR="00A1428A" w:rsidRDefault="00A1428A" w:rsidP="000E23EB"/>
    <w:p w14:paraId="217B4DEE" w14:textId="12697609" w:rsidR="00A1428A" w:rsidRDefault="00A1428A" w:rsidP="000E23EB"/>
    <w:p w14:paraId="72E1F130" w14:textId="60EEA7EF" w:rsidR="00A1428A" w:rsidRDefault="00A1428A" w:rsidP="000E23EB"/>
    <w:p w14:paraId="3EAD7270" w14:textId="1F0BFAC5" w:rsidR="00A1428A" w:rsidRDefault="00A1428A" w:rsidP="000E23EB"/>
    <w:p w14:paraId="29A0275E" w14:textId="001305C9" w:rsidR="00A1428A" w:rsidRDefault="00A1428A" w:rsidP="000E23EB"/>
    <w:p w14:paraId="74D1B22E" w14:textId="2BAD7777" w:rsidR="00A1428A" w:rsidRDefault="00A1428A" w:rsidP="000E23EB"/>
    <w:p w14:paraId="38CCCEF2" w14:textId="242BF507" w:rsidR="00A1428A" w:rsidRDefault="00A1428A" w:rsidP="000E23EB"/>
    <w:p w14:paraId="4563E296" w14:textId="23F8748D" w:rsidR="00A1428A" w:rsidRDefault="00A1428A" w:rsidP="000E23EB"/>
    <w:p w14:paraId="0D9C19D2" w14:textId="3897438A" w:rsidR="00A1428A" w:rsidRDefault="00A1428A" w:rsidP="000E23EB"/>
    <w:p w14:paraId="1E06CC18" w14:textId="05D068B9" w:rsidR="00A1428A" w:rsidRDefault="00A1428A" w:rsidP="000E23EB"/>
    <w:p w14:paraId="274E36EF" w14:textId="7E9E2B5D" w:rsidR="00A1428A" w:rsidRDefault="00A1428A" w:rsidP="000E23EB"/>
    <w:p w14:paraId="370B612D" w14:textId="07CC37FF" w:rsidR="00A1428A" w:rsidRPr="000A282A" w:rsidRDefault="00A1428A" w:rsidP="00A1428A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bookmarkStart w:id="3" w:name="OLE_LINK6"/>
      <w:bookmarkStart w:id="4" w:name="OLE_LINK7"/>
      <w:bookmarkStart w:id="5" w:name="OLE_LINK4"/>
      <w:r>
        <w:rPr>
          <w:rFonts w:asciiTheme="majorBidi" w:hAnsiTheme="majorBidi" w:cstheme="majorBidi"/>
          <w:sz w:val="24"/>
          <w:szCs w:val="24"/>
        </w:rPr>
        <w:lastRenderedPageBreak/>
        <w:t>Table</w:t>
      </w:r>
      <w:r w:rsidRPr="000A282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S2</w:t>
      </w:r>
      <w:r w:rsidRPr="000A282A">
        <w:rPr>
          <w:rFonts w:asciiTheme="majorBidi" w:hAnsiTheme="majorBidi" w:cstheme="majorBidi"/>
          <w:sz w:val="24"/>
          <w:szCs w:val="24"/>
          <w:lang w:bidi="fa-IR"/>
        </w:rPr>
        <w:t xml:space="preserve">. Number of cases and incidence rates per million person-year of </w:t>
      </w:r>
      <w:r>
        <w:rPr>
          <w:rFonts w:asciiTheme="majorBidi" w:hAnsiTheme="majorBidi" w:cstheme="majorBidi"/>
          <w:sz w:val="24"/>
          <w:szCs w:val="24"/>
          <w:lang w:bidi="fa-IR"/>
        </w:rPr>
        <w:t>MBT</w:t>
      </w:r>
      <w:r w:rsidRPr="000A282A">
        <w:rPr>
          <w:rFonts w:asciiTheme="majorBidi" w:hAnsiTheme="majorBidi" w:cstheme="majorBidi"/>
          <w:sz w:val="24"/>
          <w:szCs w:val="24"/>
          <w:lang w:bidi="fa-IR"/>
        </w:rPr>
        <w:t xml:space="preserve"> by </w:t>
      </w:r>
      <w:r>
        <w:rPr>
          <w:rFonts w:asciiTheme="majorBidi" w:hAnsiTheme="majorBidi" w:cstheme="majorBidi"/>
          <w:sz w:val="24"/>
          <w:szCs w:val="24"/>
          <w:lang w:bidi="fa-IR"/>
        </w:rPr>
        <w:t>histology type</w:t>
      </w:r>
      <w:r w:rsidRPr="000A282A">
        <w:rPr>
          <w:rFonts w:asciiTheme="majorBidi" w:hAnsiTheme="majorBidi" w:cstheme="majorBidi"/>
          <w:sz w:val="24"/>
          <w:szCs w:val="24"/>
          <w:lang w:bidi="fa-IR"/>
        </w:rPr>
        <w:t>, gender and age group, 200</w:t>
      </w:r>
      <w:r>
        <w:rPr>
          <w:rFonts w:asciiTheme="majorBidi" w:hAnsiTheme="majorBidi" w:cstheme="majorBidi"/>
          <w:sz w:val="24"/>
          <w:szCs w:val="24"/>
          <w:lang w:bidi="fa-IR"/>
        </w:rPr>
        <w:t>8</w:t>
      </w:r>
      <w:r w:rsidRPr="000A282A">
        <w:rPr>
          <w:rFonts w:asciiTheme="majorBidi" w:hAnsiTheme="majorBidi" w:cstheme="majorBidi"/>
          <w:sz w:val="24"/>
          <w:szCs w:val="24"/>
          <w:lang w:bidi="fa-IR"/>
        </w:rPr>
        <w:t>-201</w:t>
      </w:r>
      <w:r>
        <w:rPr>
          <w:rFonts w:asciiTheme="majorBidi" w:hAnsiTheme="majorBidi" w:cstheme="majorBidi"/>
          <w:sz w:val="24"/>
          <w:szCs w:val="24"/>
          <w:lang w:bidi="fa-IR"/>
        </w:rPr>
        <w:t>5.</w:t>
      </w:r>
    </w:p>
    <w:tbl>
      <w:tblPr>
        <w:tblStyle w:val="TableGrid"/>
        <w:tblW w:w="120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926"/>
        <w:gridCol w:w="1445"/>
        <w:gridCol w:w="1445"/>
        <w:gridCol w:w="1446"/>
        <w:gridCol w:w="1445"/>
        <w:gridCol w:w="1445"/>
        <w:gridCol w:w="1440"/>
      </w:tblGrid>
      <w:tr w:rsidR="00A1428A" w:rsidRPr="000A282A" w14:paraId="36DC2B6C" w14:textId="77777777" w:rsidTr="006D569F">
        <w:trPr>
          <w:trHeight w:val="233"/>
          <w:jc w:val="center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vAlign w:val="center"/>
          </w:tcPr>
          <w:p w14:paraId="4A9BD782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Histology Type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</w:tcBorders>
            <w:vAlign w:val="center"/>
          </w:tcPr>
          <w:p w14:paraId="57A78019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Gender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A322C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-4 year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39BD2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-9 years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DBF53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-14 year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1AC8B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-14 years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51EB8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-14 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86AF5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-14 years</w:t>
            </w:r>
          </w:p>
        </w:tc>
      </w:tr>
      <w:tr w:rsidR="00A1428A" w:rsidRPr="000A282A" w14:paraId="7E6CECDB" w14:textId="77777777" w:rsidTr="006D569F">
        <w:trPr>
          <w:trHeight w:val="439"/>
          <w:jc w:val="center"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</w:tcPr>
          <w:p w14:paraId="377A8FCC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vAlign w:val="center"/>
          </w:tcPr>
          <w:p w14:paraId="73EB5C79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78638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 (Rate, 95% CI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4DA59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  (Rate, 95% CI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97787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 (Rate, 95% CI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B3ECD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 (Rate, 95% CI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50042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ASR  (95% C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C27D03F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F8587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Male-to-Female SRR (95% C.I)</w:t>
            </w:r>
          </w:p>
        </w:tc>
      </w:tr>
      <w:tr w:rsidR="00A1428A" w:rsidRPr="000A282A" w14:paraId="5309B3EA" w14:textId="77777777" w:rsidTr="006D569F">
        <w:trPr>
          <w:trHeight w:hRule="exact" w:val="301"/>
          <w:jc w:val="center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vAlign w:val="center"/>
          </w:tcPr>
          <w:p w14:paraId="33C783F2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bookmarkStart w:id="6" w:name="_Hlk31217870"/>
            <w:r w:rsidRPr="00F8587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(a) Osteosarcomas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81DB475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76A0A24D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 (0.31, 0.08-0.54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0B7F4DDA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7 (1.79, 1.21-2.37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2DDA4AA3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7 (5.60, 4.59-6.62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A6E09A9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1 (2.52, 2.13-2.91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5A7565F2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54 (2.15-2.94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64D4CEAD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1F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 (0.83-1.29)</w:t>
            </w:r>
          </w:p>
        </w:tc>
      </w:tr>
      <w:tr w:rsidR="00A1428A" w:rsidRPr="000A282A" w14:paraId="40B2A999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vAlign w:val="center"/>
          </w:tcPr>
          <w:p w14:paraId="3647F585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6" w:type="dxa"/>
            <w:vAlign w:val="center"/>
          </w:tcPr>
          <w:p w14:paraId="01A2BD2C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5" w:type="dxa"/>
            <w:vAlign w:val="center"/>
          </w:tcPr>
          <w:p w14:paraId="5B3FE9E5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 (0.38, 0.12-0.64)</w:t>
            </w:r>
          </w:p>
        </w:tc>
        <w:tc>
          <w:tcPr>
            <w:tcW w:w="1445" w:type="dxa"/>
            <w:vAlign w:val="center"/>
          </w:tcPr>
          <w:p w14:paraId="3DFCD6C7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 (1.78, 1.19-2.37)</w:t>
            </w:r>
          </w:p>
        </w:tc>
        <w:tc>
          <w:tcPr>
            <w:tcW w:w="1446" w:type="dxa"/>
            <w:vAlign w:val="center"/>
          </w:tcPr>
          <w:p w14:paraId="27C85468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6 (5.29, 4.28-6.30)</w:t>
            </w:r>
          </w:p>
        </w:tc>
        <w:tc>
          <w:tcPr>
            <w:tcW w:w="1445" w:type="dxa"/>
            <w:vAlign w:val="center"/>
          </w:tcPr>
          <w:p w14:paraId="4B5AD187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9 (2.44, 2.05-2.84)</w:t>
            </w:r>
          </w:p>
        </w:tc>
        <w:tc>
          <w:tcPr>
            <w:tcW w:w="1445" w:type="dxa"/>
            <w:vAlign w:val="center"/>
          </w:tcPr>
          <w:p w14:paraId="76250746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46 (2.06-2.85)</w:t>
            </w:r>
          </w:p>
        </w:tc>
        <w:tc>
          <w:tcPr>
            <w:tcW w:w="1440" w:type="dxa"/>
            <w:vMerge/>
            <w:vAlign w:val="center"/>
          </w:tcPr>
          <w:p w14:paraId="05950377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49A70E2D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</w:tcPr>
          <w:p w14:paraId="2121235B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0F562C8F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77F81CE6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 (0.34, 0.17-0.52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0479912E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2 (1.79, 1.37-2.20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46C33B4C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3 (5.45, 4.74-6.17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4AC6A52E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0 (2.48, 2.21-2.76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41BBB5FE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50 (2.22-2.7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941BAC5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2D159254" w14:textId="77777777" w:rsidTr="006D569F">
        <w:trPr>
          <w:trHeight w:hRule="exact" w:val="301"/>
          <w:jc w:val="center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vAlign w:val="center"/>
          </w:tcPr>
          <w:p w14:paraId="28D7C2CB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F8587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(b) Chondrosarcomas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7858B58B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7E39807D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22, 0.03-0.42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7F034A4B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5, -0.05-0.14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3C462E6F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 (0.34, 0.09-0.58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6B7036A8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 (0.20, 0.09-0.31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4AEDBF2B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0 (0.09-0.31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1DCBC371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1F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8 (0.72-4.39)</w:t>
            </w:r>
          </w:p>
        </w:tc>
      </w:tr>
      <w:tr w:rsidR="00A1428A" w:rsidRPr="000A282A" w14:paraId="046777DD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vAlign w:val="center"/>
          </w:tcPr>
          <w:p w14:paraId="2F9B76E9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6" w:type="dxa"/>
            <w:vAlign w:val="center"/>
          </w:tcPr>
          <w:p w14:paraId="7A2D8CAD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5" w:type="dxa"/>
            <w:vAlign w:val="center"/>
          </w:tcPr>
          <w:p w14:paraId="407AC65A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 (0.19, 0.00-0.37)</w:t>
            </w:r>
          </w:p>
        </w:tc>
        <w:tc>
          <w:tcPr>
            <w:tcW w:w="1445" w:type="dxa"/>
            <w:vAlign w:val="center"/>
          </w:tcPr>
          <w:p w14:paraId="41184E20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5, -0.05-0.15)</w:t>
            </w:r>
          </w:p>
        </w:tc>
        <w:tc>
          <w:tcPr>
            <w:tcW w:w="1446" w:type="dxa"/>
            <w:vAlign w:val="center"/>
          </w:tcPr>
          <w:p w14:paraId="5C79FCE3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0, -0.04-0.24)</w:t>
            </w:r>
          </w:p>
        </w:tc>
        <w:tc>
          <w:tcPr>
            <w:tcW w:w="1445" w:type="dxa"/>
            <w:vAlign w:val="center"/>
          </w:tcPr>
          <w:p w14:paraId="4EE77372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 (0.11, 0.03-0.20)</w:t>
            </w:r>
          </w:p>
        </w:tc>
        <w:tc>
          <w:tcPr>
            <w:tcW w:w="1445" w:type="dxa"/>
            <w:vAlign w:val="center"/>
          </w:tcPr>
          <w:p w14:paraId="2044B43B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1 (0.03-0.20)</w:t>
            </w:r>
          </w:p>
        </w:tc>
        <w:tc>
          <w:tcPr>
            <w:tcW w:w="1440" w:type="dxa"/>
            <w:vMerge/>
            <w:vAlign w:val="center"/>
          </w:tcPr>
          <w:p w14:paraId="06C310C8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1A66B475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</w:tcPr>
          <w:p w14:paraId="106E1D66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6B6A89CD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71355CB4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 (0.21, 0.07-0.34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27326080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05, -0.02-0.12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52ACD2C2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 (0.22, 0.08-0.36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4B1E4886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 (0.16, 0.09-0.23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63D113AB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6 (0.09-0.2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6EC82E7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bookmarkEnd w:id="6"/>
      <w:tr w:rsidR="00A1428A" w:rsidRPr="000A282A" w14:paraId="38A4B18B" w14:textId="77777777" w:rsidTr="006D569F">
        <w:trPr>
          <w:trHeight w:hRule="exact" w:val="301"/>
          <w:jc w:val="center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vAlign w:val="center"/>
          </w:tcPr>
          <w:p w14:paraId="7125AC7D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F8587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(c) Ewing tumor and related sarcomas of bone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D573C42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6AF8BC4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 (1.07, 0.64-1.50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3791A53C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 (1.50, 0.97-2.03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697CD020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8 (2.30, 1.65-2.95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744959F4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3 (1.61, 1.30-1.92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3D0CC8EC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62 (1.31-1.93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2E84D323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1F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9 (0.82-1.44)</w:t>
            </w:r>
          </w:p>
        </w:tc>
      </w:tr>
      <w:tr w:rsidR="00A1428A" w:rsidRPr="000A282A" w14:paraId="7A57D01B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vAlign w:val="center"/>
          </w:tcPr>
          <w:p w14:paraId="213BF472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6" w:type="dxa"/>
            <w:vAlign w:val="center"/>
          </w:tcPr>
          <w:p w14:paraId="141D6FD1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5" w:type="dxa"/>
            <w:vAlign w:val="center"/>
          </w:tcPr>
          <w:p w14:paraId="48575375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 (0.42, 0.15-0.70)</w:t>
            </w:r>
          </w:p>
        </w:tc>
        <w:tc>
          <w:tcPr>
            <w:tcW w:w="1445" w:type="dxa"/>
            <w:vAlign w:val="center"/>
          </w:tcPr>
          <w:p w14:paraId="592981A0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 (1.63, 1.06-2.19)</w:t>
            </w:r>
          </w:p>
        </w:tc>
        <w:tc>
          <w:tcPr>
            <w:tcW w:w="1446" w:type="dxa"/>
            <w:vAlign w:val="center"/>
          </w:tcPr>
          <w:p w14:paraId="285EB3F7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9 (2.45, 1.76-3.13)</w:t>
            </w:r>
          </w:p>
        </w:tc>
        <w:tc>
          <w:tcPr>
            <w:tcW w:w="1445" w:type="dxa"/>
            <w:vAlign w:val="center"/>
          </w:tcPr>
          <w:p w14:paraId="542AC03A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 (1.48, 1.17-1.78)</w:t>
            </w:r>
          </w:p>
        </w:tc>
        <w:tc>
          <w:tcPr>
            <w:tcW w:w="1445" w:type="dxa"/>
            <w:vAlign w:val="center"/>
          </w:tcPr>
          <w:p w14:paraId="071D6570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9 (1.18-1.80)</w:t>
            </w:r>
          </w:p>
        </w:tc>
        <w:tc>
          <w:tcPr>
            <w:tcW w:w="1440" w:type="dxa"/>
            <w:vMerge/>
            <w:vAlign w:val="center"/>
          </w:tcPr>
          <w:p w14:paraId="0DC9308A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4B1BAE43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</w:tcPr>
          <w:p w14:paraId="15D7A1EF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0C6C06B3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2749AF56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3 (0.76, 0.50-1.01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50D83375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3 (1.56, 1.18-1.95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113AF8B5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7 (2.37, 1.90-2.84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1E63EC22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3 (1.55, 1.33-1.76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7A66868D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56 (1.34-1.7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A44C3E3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4185D73A" w14:textId="77777777" w:rsidTr="006D569F">
        <w:trPr>
          <w:trHeight w:hRule="exact" w:val="301"/>
          <w:jc w:val="center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vAlign w:val="center"/>
          </w:tcPr>
          <w:p w14:paraId="7FF90F29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F8587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       (c.1) Ewing tumor and Askin tumor of bone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10C79B66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54A14323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 (0.98, 0.57-1.39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49998090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9 (1.40, 0.89-1.92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20E5EEE7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7 (2.25, 1.61-2.89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300ADE8C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8 (1.53, 1.23-1.84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C087767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54 (1.24-1.85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5BD97C63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1F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03 (0.78-1.38)</w:t>
            </w:r>
          </w:p>
        </w:tc>
      </w:tr>
      <w:tr w:rsidR="00A1428A" w:rsidRPr="000A282A" w14:paraId="228B6E01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vAlign w:val="center"/>
          </w:tcPr>
          <w:p w14:paraId="469EB02D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26" w:type="dxa"/>
            <w:vAlign w:val="center"/>
          </w:tcPr>
          <w:p w14:paraId="50D97B99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5" w:type="dxa"/>
            <w:vAlign w:val="center"/>
          </w:tcPr>
          <w:p w14:paraId="426780D6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 (0.42, 0.15-0.70)</w:t>
            </w:r>
          </w:p>
        </w:tc>
        <w:tc>
          <w:tcPr>
            <w:tcW w:w="1445" w:type="dxa"/>
            <w:vAlign w:val="center"/>
          </w:tcPr>
          <w:p w14:paraId="17C66CEF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 (1.63, 1.06-2.19)</w:t>
            </w:r>
          </w:p>
        </w:tc>
        <w:tc>
          <w:tcPr>
            <w:tcW w:w="1446" w:type="dxa"/>
            <w:vAlign w:val="center"/>
          </w:tcPr>
          <w:p w14:paraId="324DC279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9 (2.45, 1.76-3.13)</w:t>
            </w:r>
          </w:p>
        </w:tc>
        <w:tc>
          <w:tcPr>
            <w:tcW w:w="1445" w:type="dxa"/>
            <w:vAlign w:val="center"/>
          </w:tcPr>
          <w:p w14:paraId="6C2A77E4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 (1.48, 1.17-1.78)</w:t>
            </w:r>
          </w:p>
        </w:tc>
        <w:tc>
          <w:tcPr>
            <w:tcW w:w="1445" w:type="dxa"/>
            <w:vAlign w:val="center"/>
          </w:tcPr>
          <w:p w14:paraId="34466129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9 (1.18-1.80)</w:t>
            </w:r>
          </w:p>
        </w:tc>
        <w:tc>
          <w:tcPr>
            <w:tcW w:w="1440" w:type="dxa"/>
            <w:vMerge/>
            <w:vAlign w:val="center"/>
          </w:tcPr>
          <w:p w14:paraId="0B0A3B23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797BC7EC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</w:tcPr>
          <w:p w14:paraId="5A07F05B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7D9CC4A5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0230FC3C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 (0.71, 0.46-0.96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2C493AE0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1 (1.51, 1.13-1.89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10647C3F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6 (2.35, 1.88-2.82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79FF3155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8 (1.51, 1.29-1.72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4E148FC6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52 (1.30-1.7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5DC8F8D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7158E8AA" w14:textId="77777777" w:rsidTr="006D569F">
        <w:trPr>
          <w:trHeight w:hRule="exact" w:val="301"/>
          <w:jc w:val="center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vAlign w:val="center"/>
          </w:tcPr>
          <w:p w14:paraId="1CB18F50" w14:textId="77777777" w:rsidR="00A1428A" w:rsidRPr="00F8587C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F8587C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       (c.2) pPNET of bone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62D3BD29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700CCA93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09, 0.00-0.21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35C44CD5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0, 0.00-0.23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46C462B7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5, 0.00-0.14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770BF06D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08, 0.01-0.15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0137FA8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8 (0.01-0.15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271525D3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1F31">
              <w:rPr>
                <w:rFonts w:asciiTheme="majorBidi" w:hAnsiTheme="majorBidi" w:cstheme="majorBidi" w:hint="cs"/>
                <w:color w:val="000000"/>
                <w:sz w:val="16"/>
                <w:szCs w:val="16"/>
                <w:rtl/>
              </w:rPr>
              <w:t>-------</w:t>
            </w:r>
          </w:p>
        </w:tc>
      </w:tr>
      <w:tr w:rsidR="00A1428A" w:rsidRPr="000A282A" w14:paraId="41CAAAEB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vAlign w:val="center"/>
          </w:tcPr>
          <w:p w14:paraId="7AE2B9DD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26" w:type="dxa"/>
            <w:vAlign w:val="center"/>
          </w:tcPr>
          <w:p w14:paraId="67015A14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5" w:type="dxa"/>
            <w:vAlign w:val="center"/>
          </w:tcPr>
          <w:p w14:paraId="39E9A8C7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5" w:type="dxa"/>
            <w:vAlign w:val="center"/>
          </w:tcPr>
          <w:p w14:paraId="53FCA944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6" w:type="dxa"/>
            <w:vAlign w:val="center"/>
          </w:tcPr>
          <w:p w14:paraId="1EF680C7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5" w:type="dxa"/>
            <w:vAlign w:val="center"/>
          </w:tcPr>
          <w:p w14:paraId="71B71B6C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5" w:type="dxa"/>
            <w:vAlign w:val="center"/>
          </w:tcPr>
          <w:p w14:paraId="18A3E2DE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0" w:type="dxa"/>
            <w:vMerge/>
            <w:vAlign w:val="center"/>
          </w:tcPr>
          <w:p w14:paraId="62431006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3AFE0C87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</w:tcPr>
          <w:p w14:paraId="170BD310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3BACD08C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6FC96C7D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05, 0.00-0.11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1D53EB40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05, 0.00-0.12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3774C932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2, 0.00-0.07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16575FEE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04, 0.00-0.08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3107DBFE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4 (0.00-0.0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58F7166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4301AF19" w14:textId="77777777" w:rsidTr="006D569F">
        <w:trPr>
          <w:trHeight w:hRule="exact" w:val="301"/>
          <w:jc w:val="center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vAlign w:val="center"/>
          </w:tcPr>
          <w:p w14:paraId="3F3372E8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F8587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(d) Other specified malignant bone tumors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33CBFC48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339A335E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09, 0.00-0.21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3DB1757D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24, 0.03-0.45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5BF51C2B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 (0.34, 0.09-0.58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65467CB4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 (0.22, 0.10-0.33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5C2AF27C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2 (0.11-0.34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76A56ADE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1F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8 (0.71-3.94)</w:t>
            </w:r>
          </w:p>
        </w:tc>
      </w:tr>
      <w:tr w:rsidR="00A1428A" w:rsidRPr="000A282A" w14:paraId="76797602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vAlign w:val="center"/>
          </w:tcPr>
          <w:p w14:paraId="32A73404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6" w:type="dxa"/>
            <w:vAlign w:val="center"/>
          </w:tcPr>
          <w:p w14:paraId="53834070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5" w:type="dxa"/>
            <w:vAlign w:val="center"/>
          </w:tcPr>
          <w:p w14:paraId="6D4BF15C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5, 0.00-0.14)</w:t>
            </w:r>
          </w:p>
        </w:tc>
        <w:tc>
          <w:tcPr>
            <w:tcW w:w="1445" w:type="dxa"/>
            <w:vAlign w:val="center"/>
          </w:tcPr>
          <w:p w14:paraId="15774D1C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0, 0.00-0.24)</w:t>
            </w:r>
          </w:p>
        </w:tc>
        <w:tc>
          <w:tcPr>
            <w:tcW w:w="1446" w:type="dxa"/>
            <w:vAlign w:val="center"/>
          </w:tcPr>
          <w:p w14:paraId="1CD5FA39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25, 0.03-0.47)</w:t>
            </w:r>
          </w:p>
        </w:tc>
        <w:tc>
          <w:tcPr>
            <w:tcW w:w="1445" w:type="dxa"/>
            <w:vAlign w:val="center"/>
          </w:tcPr>
          <w:p w14:paraId="57ED2862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 (0.13, 0.04-0.22)</w:t>
            </w:r>
          </w:p>
        </w:tc>
        <w:tc>
          <w:tcPr>
            <w:tcW w:w="1445" w:type="dxa"/>
            <w:vAlign w:val="center"/>
          </w:tcPr>
          <w:p w14:paraId="403322F9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3 (0.04-0.22)</w:t>
            </w:r>
          </w:p>
        </w:tc>
        <w:tc>
          <w:tcPr>
            <w:tcW w:w="1440" w:type="dxa"/>
            <w:vMerge/>
            <w:vAlign w:val="center"/>
          </w:tcPr>
          <w:p w14:paraId="04D18F77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7F4E9982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</w:tcPr>
          <w:p w14:paraId="2CB12A42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23AEDF73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06BEFE78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07, 0.00-0.15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68350434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 (0.17, 0.05-0.30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54EF2B16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 (0.29, 0.13-0.46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7654CFEB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 (0.18, 0.10-0.25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2EB95DE9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8 (0.10-0.2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8549115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63EE63E9" w14:textId="77777777" w:rsidTr="006D569F">
        <w:trPr>
          <w:trHeight w:hRule="exact" w:val="301"/>
          <w:jc w:val="center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vAlign w:val="center"/>
          </w:tcPr>
          <w:p w14:paraId="056409FD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F8587C">
              <w:rPr>
                <w:rFonts w:asciiTheme="majorBidi" w:hAnsiTheme="majorBidi" w:cstheme="majorBidi"/>
                <w:sz w:val="16"/>
                <w:szCs w:val="16"/>
              </w:rPr>
              <w:t xml:space="preserve"> (d.1) Malignant fibrous neoplasms of bone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69DFE8D4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4DF3F684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4, 0.00-0.13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344F634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 xml:space="preserve">2 (0.10, </w:t>
            </w:r>
            <w:bookmarkStart w:id="7" w:name="OLE_LINK10"/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0</w:t>
            </w:r>
            <w:bookmarkEnd w:id="7"/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23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27A5F0F9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0, 0.00-0.23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41A5042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08, 0.01-0.15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085B89D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8 (0.01-0.15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45082132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1F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6 (0.69-31.35)</w:t>
            </w:r>
          </w:p>
        </w:tc>
      </w:tr>
      <w:tr w:rsidR="00A1428A" w:rsidRPr="000A282A" w14:paraId="7FE9B0F8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vAlign w:val="center"/>
          </w:tcPr>
          <w:p w14:paraId="4B7BDF4D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6A3257E6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5" w:type="dxa"/>
            <w:vAlign w:val="center"/>
          </w:tcPr>
          <w:p w14:paraId="286304F9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5" w:type="dxa"/>
            <w:vAlign w:val="center"/>
          </w:tcPr>
          <w:p w14:paraId="79C285F1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5, 0.00-0.15)</w:t>
            </w:r>
          </w:p>
        </w:tc>
        <w:tc>
          <w:tcPr>
            <w:tcW w:w="1446" w:type="dxa"/>
            <w:vAlign w:val="center"/>
          </w:tcPr>
          <w:p w14:paraId="36996550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5" w:type="dxa"/>
            <w:vAlign w:val="center"/>
          </w:tcPr>
          <w:p w14:paraId="35D08428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2, 0.00-0.05)</w:t>
            </w:r>
          </w:p>
        </w:tc>
        <w:tc>
          <w:tcPr>
            <w:tcW w:w="1445" w:type="dxa"/>
            <w:vAlign w:val="center"/>
          </w:tcPr>
          <w:p w14:paraId="1B6AC10F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2 (0.00-0.05)</w:t>
            </w:r>
          </w:p>
        </w:tc>
        <w:tc>
          <w:tcPr>
            <w:tcW w:w="1440" w:type="dxa"/>
            <w:vMerge/>
            <w:vAlign w:val="center"/>
          </w:tcPr>
          <w:p w14:paraId="697D1DB6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275B3EFE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</w:tcPr>
          <w:p w14:paraId="433722D7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3540589D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009455F5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2, 0.00-0.07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55B24017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07, 0.00-0.16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32519304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05, 0.00-0.12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7E81CB87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 (0.05, 0.01-0.09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5469FA65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5 (0.01-0.0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0B7D461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6AE7C6DE" w14:textId="77777777" w:rsidTr="006D569F">
        <w:trPr>
          <w:trHeight w:hRule="exact" w:val="301"/>
          <w:jc w:val="center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vAlign w:val="center"/>
          </w:tcPr>
          <w:p w14:paraId="728C6120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F8587C">
              <w:rPr>
                <w:rFonts w:asciiTheme="majorBidi" w:hAnsiTheme="majorBidi" w:cstheme="majorBidi"/>
                <w:sz w:val="16"/>
                <w:szCs w:val="16"/>
              </w:rPr>
              <w:t xml:space="preserve">   (d.2) Malignant  chordomas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0E76FF94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06377EB3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4, 0.00-0.13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1A0459C5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0, 0.00-0.23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33F48BA5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0, 0.00-0.23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479E11CE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08, 0.01-0.15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161DF603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8 (0.01-0.15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16739354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1F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7 (0.49-11.40)</w:t>
            </w:r>
          </w:p>
        </w:tc>
      </w:tr>
      <w:tr w:rsidR="00A1428A" w:rsidRPr="000A282A" w14:paraId="60824CEF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</w:tcPr>
          <w:p w14:paraId="58C52C2E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1F3CD288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5" w:type="dxa"/>
            <w:vAlign w:val="center"/>
          </w:tcPr>
          <w:p w14:paraId="7B655B82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5" w:type="dxa"/>
            <w:vAlign w:val="center"/>
          </w:tcPr>
          <w:p w14:paraId="7A747B97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5, 0.00-0.15)</w:t>
            </w:r>
          </w:p>
        </w:tc>
        <w:tc>
          <w:tcPr>
            <w:tcW w:w="1446" w:type="dxa"/>
            <w:vAlign w:val="center"/>
          </w:tcPr>
          <w:p w14:paraId="61B64950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5, 0.00-0.15)</w:t>
            </w:r>
          </w:p>
        </w:tc>
        <w:tc>
          <w:tcPr>
            <w:tcW w:w="1445" w:type="dxa"/>
            <w:vAlign w:val="center"/>
          </w:tcPr>
          <w:p w14:paraId="29276CD6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03, 0.00-0.08)</w:t>
            </w:r>
          </w:p>
        </w:tc>
        <w:tc>
          <w:tcPr>
            <w:tcW w:w="1445" w:type="dxa"/>
            <w:vAlign w:val="center"/>
          </w:tcPr>
          <w:p w14:paraId="6887215C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3 (0.00-0.08)</w:t>
            </w:r>
          </w:p>
        </w:tc>
        <w:tc>
          <w:tcPr>
            <w:tcW w:w="1440" w:type="dxa"/>
            <w:vMerge/>
            <w:vAlign w:val="center"/>
          </w:tcPr>
          <w:p w14:paraId="2317BB89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3926D3B9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tcBorders>
              <w:top w:val="single" w:sz="4" w:space="0" w:color="auto"/>
            </w:tcBorders>
            <w:vAlign w:val="center"/>
          </w:tcPr>
          <w:p w14:paraId="01CE68AF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6692BEB7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26AB54B7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2, 0.00-0.07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15DDBFFB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07, 0.00-0.16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771ACF4E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07, 0.00-0.16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5A8FDC58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 (0.06, 0.01-0.10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5C05034B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6 (0.01-0.1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75C4098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1B988894" w14:textId="77777777" w:rsidTr="006D569F">
        <w:trPr>
          <w:trHeight w:hRule="exact" w:val="301"/>
          <w:jc w:val="center"/>
        </w:trPr>
        <w:tc>
          <w:tcPr>
            <w:tcW w:w="2435" w:type="dxa"/>
            <w:vMerge w:val="restart"/>
            <w:vAlign w:val="center"/>
          </w:tcPr>
          <w:p w14:paraId="21952525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F8587C">
              <w:rPr>
                <w:rFonts w:asciiTheme="majorBidi" w:hAnsiTheme="majorBidi" w:cstheme="majorBidi"/>
                <w:sz w:val="16"/>
                <w:szCs w:val="16"/>
              </w:rPr>
              <w:t xml:space="preserve">     (d.3) Odontogenic malignant tumors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71BEB41C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3C1094CD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63295569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5, 0.00-0.14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43BE8E49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5, 0.00-0.14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00656B01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03, 0.00-0.07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4DC6A8BB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3 (0.00-0.08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5943DD95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1F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0 (0.19-21.04)</w:t>
            </w:r>
          </w:p>
        </w:tc>
      </w:tr>
      <w:tr w:rsidR="00A1428A" w:rsidRPr="000A282A" w14:paraId="27A05F7E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vAlign w:val="center"/>
          </w:tcPr>
          <w:p w14:paraId="45BC5B60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660A41E5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5" w:type="dxa"/>
            <w:vAlign w:val="center"/>
          </w:tcPr>
          <w:p w14:paraId="328EEE18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5, 0.00-0.14)</w:t>
            </w:r>
          </w:p>
        </w:tc>
        <w:tc>
          <w:tcPr>
            <w:tcW w:w="1445" w:type="dxa"/>
            <w:vAlign w:val="center"/>
          </w:tcPr>
          <w:p w14:paraId="3050EAE2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6" w:type="dxa"/>
            <w:vAlign w:val="center"/>
          </w:tcPr>
          <w:p w14:paraId="2B4FA39D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5" w:type="dxa"/>
            <w:vAlign w:val="center"/>
          </w:tcPr>
          <w:p w14:paraId="29448AC3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2, 0.00-0.05)</w:t>
            </w:r>
          </w:p>
        </w:tc>
        <w:tc>
          <w:tcPr>
            <w:tcW w:w="1445" w:type="dxa"/>
            <w:vAlign w:val="center"/>
          </w:tcPr>
          <w:p w14:paraId="458C34AE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2 (0.00-0.05)</w:t>
            </w:r>
          </w:p>
        </w:tc>
        <w:tc>
          <w:tcPr>
            <w:tcW w:w="1440" w:type="dxa"/>
            <w:vMerge/>
            <w:vAlign w:val="center"/>
          </w:tcPr>
          <w:p w14:paraId="2ECDC8E2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26587A80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</w:tcPr>
          <w:p w14:paraId="4E7C32FF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0DBD52C2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331C8217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2, 0.00-0.07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67B78D3C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2, 0.00-0.07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07B231AF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2, 0.00-0.07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5A28B5DA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02, 0.00-0.05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66D55DA2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2 (0.00-0.0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2761035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3F626FA0" w14:textId="77777777" w:rsidTr="006D569F">
        <w:trPr>
          <w:trHeight w:hRule="exact" w:val="301"/>
          <w:jc w:val="center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vAlign w:val="center"/>
          </w:tcPr>
          <w:p w14:paraId="2B6051A6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F8587C">
              <w:rPr>
                <w:rFonts w:asciiTheme="majorBidi" w:hAnsiTheme="majorBidi" w:cstheme="majorBidi"/>
                <w:sz w:val="16"/>
                <w:szCs w:val="16"/>
              </w:rPr>
              <w:t xml:space="preserve">      (d.4) Miscellaneous malignant  bone tumors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9291C48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92EBADE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00C39FC8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6BD579EB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0, 0.00-0.23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77B32A66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03, 0.00-0.07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F6E845D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3 (</w:t>
            </w:r>
            <w:bookmarkStart w:id="8" w:name="OLE_LINK11"/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0</w:t>
            </w:r>
            <w:bookmarkEnd w:id="8"/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0.08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3DD8C09F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1F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8 (0.09-2.55)</w:t>
            </w:r>
          </w:p>
        </w:tc>
      </w:tr>
      <w:tr w:rsidR="00A1428A" w:rsidRPr="000A282A" w14:paraId="0D90B995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vAlign w:val="center"/>
          </w:tcPr>
          <w:p w14:paraId="3E611B20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2E5A77D6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5" w:type="dxa"/>
            <w:vAlign w:val="center"/>
          </w:tcPr>
          <w:p w14:paraId="5FB42515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5" w:type="dxa"/>
            <w:vAlign w:val="center"/>
          </w:tcPr>
          <w:p w14:paraId="1CFF7664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6" w:type="dxa"/>
            <w:vAlign w:val="center"/>
          </w:tcPr>
          <w:p w14:paraId="0F6D930D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 (0.20, 0.00-0.40)</w:t>
            </w:r>
          </w:p>
        </w:tc>
        <w:tc>
          <w:tcPr>
            <w:tcW w:w="1445" w:type="dxa"/>
            <w:vAlign w:val="center"/>
          </w:tcPr>
          <w:p w14:paraId="79AF2074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 (0.07, 0.00-0.13)</w:t>
            </w:r>
          </w:p>
        </w:tc>
        <w:tc>
          <w:tcPr>
            <w:tcW w:w="1445" w:type="dxa"/>
            <w:vAlign w:val="center"/>
          </w:tcPr>
          <w:p w14:paraId="4E7CEDF6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7 (0.00-0.13)</w:t>
            </w:r>
          </w:p>
        </w:tc>
        <w:tc>
          <w:tcPr>
            <w:tcW w:w="1440" w:type="dxa"/>
            <w:vMerge/>
            <w:vAlign w:val="center"/>
          </w:tcPr>
          <w:p w14:paraId="29C1DEE5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7B8C24C6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</w:tcPr>
          <w:p w14:paraId="042C3A10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2FBC1C61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5E99814A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4201DBBC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5C578BB2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 (0.15, 0.03-0.26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259701AF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 (0.05, 0.01-0.09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2D285E22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5 (0.01-0.0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0B003BD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0997D56B" w14:textId="77777777" w:rsidTr="006D569F">
        <w:trPr>
          <w:trHeight w:hRule="exact" w:val="301"/>
          <w:jc w:val="center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vAlign w:val="center"/>
          </w:tcPr>
          <w:p w14:paraId="4A6BCC32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F8587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e) Unspecified malignant bone tumors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48580BE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30A8C60D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 (1.03, 0.61-1.45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55C2B012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 (0.68, 0.32-1.03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28E98A17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 (1.72, 1.16-2.29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2636F3F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3 (1.14, 0.88-1.40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5BAF8406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4 (0.88-1.40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7768C699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1F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1 (0.79-1.55)</w:t>
            </w:r>
          </w:p>
        </w:tc>
      </w:tr>
      <w:tr w:rsidR="00A1428A" w:rsidRPr="000A282A" w14:paraId="1427FC22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vAlign w:val="center"/>
          </w:tcPr>
          <w:p w14:paraId="20E32AD6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26" w:type="dxa"/>
            <w:vAlign w:val="center"/>
          </w:tcPr>
          <w:p w14:paraId="45EF19BA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5" w:type="dxa"/>
            <w:vAlign w:val="center"/>
          </w:tcPr>
          <w:p w14:paraId="00BAC114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 (1.17, 0.71-1.64)</w:t>
            </w:r>
          </w:p>
        </w:tc>
        <w:tc>
          <w:tcPr>
            <w:tcW w:w="1445" w:type="dxa"/>
            <w:vAlign w:val="center"/>
          </w:tcPr>
          <w:p w14:paraId="178DBAD7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 (0.61, 0.27-0.96)</w:t>
            </w:r>
          </w:p>
        </w:tc>
        <w:tc>
          <w:tcPr>
            <w:tcW w:w="1446" w:type="dxa"/>
            <w:vAlign w:val="center"/>
          </w:tcPr>
          <w:p w14:paraId="334581C8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 (1.30, 0.80-1.80)</w:t>
            </w:r>
          </w:p>
        </w:tc>
        <w:tc>
          <w:tcPr>
            <w:tcW w:w="1445" w:type="dxa"/>
            <w:vAlign w:val="center"/>
          </w:tcPr>
          <w:p w14:paraId="0C909310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3 (1.03, 0.78-1.29)</w:t>
            </w:r>
          </w:p>
        </w:tc>
        <w:tc>
          <w:tcPr>
            <w:tcW w:w="1445" w:type="dxa"/>
            <w:vAlign w:val="center"/>
          </w:tcPr>
          <w:p w14:paraId="21668DE4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3 (0.77-1.28)</w:t>
            </w:r>
          </w:p>
        </w:tc>
        <w:tc>
          <w:tcPr>
            <w:tcW w:w="1440" w:type="dxa"/>
            <w:vMerge/>
            <w:vAlign w:val="center"/>
          </w:tcPr>
          <w:p w14:paraId="765E2114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3A485ECF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</w:tcPr>
          <w:p w14:paraId="5D0069F5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73EDD263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05AD1FDF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8 (1.10, 0.79-1.41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5DAC63E2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 (0.65, 0.40-0.89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3980C5F2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2 (1.52, 1.14-1.89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1C369D86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6 (1.09, 0.91-1.27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7645D187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9 (0.90-1.2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F841C8E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A1428A" w:rsidRPr="000A282A" w14:paraId="56AE5F31" w14:textId="77777777" w:rsidTr="006D569F">
        <w:trPr>
          <w:trHeight w:hRule="exact" w:val="301"/>
          <w:jc w:val="center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vAlign w:val="center"/>
          </w:tcPr>
          <w:p w14:paraId="056A0258" w14:textId="77777777" w:rsidR="00A1428A" w:rsidRPr="00F8587C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F8587C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4EE8A6F6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4E59FFA9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1 (2.72, 2.04-3.41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6DB1DD7E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8 (4.26, 3.37-5.15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5B8B2894" w14:textId="77777777" w:rsidR="00A1428A" w:rsidRPr="006D569F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D569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15 (10.30, 8.92-11.67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04A08EB6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4 (5.70, 5.11-6.28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1E8F8089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73 (5.14-6.31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0242C5E4" w14:textId="77777777" w:rsidR="00A1428A" w:rsidRPr="00E21F31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E21F3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0 (0.94-1.27)</w:t>
            </w:r>
          </w:p>
        </w:tc>
      </w:tr>
      <w:tr w:rsidR="00A1428A" w:rsidRPr="000A282A" w14:paraId="158642F8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vAlign w:val="center"/>
          </w:tcPr>
          <w:p w14:paraId="7A86D0D0" w14:textId="77777777" w:rsidR="00A1428A" w:rsidRPr="000A282A" w:rsidRDefault="00A1428A" w:rsidP="007C6A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926" w:type="dxa"/>
            <w:vAlign w:val="center"/>
          </w:tcPr>
          <w:p w14:paraId="2105AFA1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5" w:type="dxa"/>
            <w:vAlign w:val="center"/>
          </w:tcPr>
          <w:p w14:paraId="722F74E6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7 (2.21, 1.58-2.84)</w:t>
            </w:r>
          </w:p>
        </w:tc>
        <w:tc>
          <w:tcPr>
            <w:tcW w:w="1445" w:type="dxa"/>
            <w:vAlign w:val="center"/>
          </w:tcPr>
          <w:p w14:paraId="21A48B5A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2 (4.17, 3.27-5.08)</w:t>
            </w:r>
          </w:p>
        </w:tc>
        <w:tc>
          <w:tcPr>
            <w:tcW w:w="1446" w:type="dxa"/>
            <w:vAlign w:val="center"/>
          </w:tcPr>
          <w:p w14:paraId="4082AF79" w14:textId="77777777" w:rsidR="00A1428A" w:rsidRPr="006D569F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D569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8 (9.39, 8.04-10.73)</w:t>
            </w:r>
          </w:p>
        </w:tc>
        <w:tc>
          <w:tcPr>
            <w:tcW w:w="1445" w:type="dxa"/>
            <w:vAlign w:val="center"/>
          </w:tcPr>
          <w:p w14:paraId="70927C23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7 (5.20, 4.63-5.77)</w:t>
            </w:r>
          </w:p>
        </w:tc>
        <w:tc>
          <w:tcPr>
            <w:tcW w:w="1445" w:type="dxa"/>
            <w:vAlign w:val="center"/>
          </w:tcPr>
          <w:p w14:paraId="3EB139FC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22 (4.65-5.80)</w:t>
            </w:r>
          </w:p>
        </w:tc>
        <w:tc>
          <w:tcPr>
            <w:tcW w:w="1440" w:type="dxa"/>
            <w:vMerge/>
          </w:tcPr>
          <w:p w14:paraId="300A4859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07FA779F" w14:textId="77777777" w:rsidTr="006D569F">
        <w:trPr>
          <w:trHeight w:hRule="exact" w:val="301"/>
          <w:jc w:val="center"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</w:tcPr>
          <w:p w14:paraId="5AC3E641" w14:textId="77777777" w:rsidR="00A1428A" w:rsidRPr="000A282A" w:rsidRDefault="00A1428A" w:rsidP="007C6A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2865345D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4D96AB13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8 (2.47, 2.01-2.94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282DE932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0 (4.22, 3.58-4.85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0457EF38" w14:textId="77777777" w:rsidR="00A1428A" w:rsidRPr="006D569F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6D569F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03 (9.85, 8.89-10.81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3C80F8D5" w14:textId="77777777" w:rsidR="00A1428A" w:rsidRPr="00F8587C" w:rsidRDefault="00A1428A" w:rsidP="007C6A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81 (5.45, 5.04-5.86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14:paraId="3AD6D3C7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8587C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48 (5.07-5.8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E874F4F" w14:textId="77777777" w:rsidR="00A1428A" w:rsidRPr="00F8587C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</w:tbl>
    <w:bookmarkEnd w:id="3"/>
    <w:bookmarkEnd w:id="4"/>
    <w:bookmarkEnd w:id="5"/>
    <w:p w14:paraId="6210A7CB" w14:textId="77777777" w:rsidR="006D569F" w:rsidRPr="006D569F" w:rsidRDefault="006D569F" w:rsidP="006D569F">
      <w:pPr>
        <w:rPr>
          <w:rFonts w:asciiTheme="majorBidi" w:hAnsiTheme="majorBidi" w:cstheme="majorBidi"/>
          <w:sz w:val="18"/>
          <w:szCs w:val="18"/>
          <w:lang w:bidi="fa-IR"/>
        </w:rPr>
      </w:pPr>
      <w:r w:rsidRPr="006D569F">
        <w:rPr>
          <w:rFonts w:asciiTheme="majorBidi" w:hAnsiTheme="majorBidi" w:cstheme="majorBidi"/>
          <w:sz w:val="18"/>
          <w:szCs w:val="18"/>
          <w:lang w:bidi="fa-IR"/>
        </w:rPr>
        <w:t>N:</w:t>
      </w:r>
      <w:r w:rsidRPr="006D569F">
        <w:rPr>
          <w:rFonts w:asciiTheme="majorBidi" w:hAnsiTheme="majorBidi" w:cstheme="majorBidi"/>
          <w:sz w:val="18"/>
          <w:szCs w:val="18"/>
          <w:vertAlign w:val="superscript"/>
          <w:lang w:bidi="fa-IR"/>
        </w:rPr>
        <w:t xml:space="preserve"> </w:t>
      </w:r>
      <w:r w:rsidRPr="006D569F">
        <w:rPr>
          <w:rFonts w:asciiTheme="majorBidi" w:hAnsiTheme="majorBidi" w:cstheme="majorBidi"/>
          <w:sz w:val="18"/>
          <w:szCs w:val="18"/>
          <w:lang w:bidi="fa-IR"/>
        </w:rPr>
        <w:t>frequency, Rate:</w:t>
      </w:r>
      <w:r w:rsidRPr="006D569F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6D569F">
        <w:rPr>
          <w:rFonts w:asciiTheme="majorBidi" w:hAnsiTheme="majorBidi" w:cstheme="majorBidi"/>
          <w:sz w:val="18"/>
          <w:szCs w:val="18"/>
          <w:lang w:bidi="fa-IR"/>
        </w:rPr>
        <w:t xml:space="preserve">age-specific incidence rate </w:t>
      </w:r>
      <w:r w:rsidRPr="006D569F"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  <w:t>(per 100,000 person-years), ASIR:</w:t>
      </w:r>
      <w:r w:rsidRPr="006D569F">
        <w:rPr>
          <w:rFonts w:asciiTheme="majorBidi" w:hAnsiTheme="majorBidi" w:cstheme="majorBidi"/>
          <w:sz w:val="18"/>
          <w:szCs w:val="18"/>
          <w:lang w:bidi="fa-IR"/>
        </w:rPr>
        <w:t xml:space="preserve"> </w:t>
      </w:r>
      <w:r w:rsidRPr="006D569F"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  <w:t xml:space="preserve">Age-standardized incidence rates to the new WHO standard population (per 100,000 person-years) and SRR: standardized rate ratio. </w:t>
      </w:r>
      <w:r w:rsidRPr="006D569F">
        <w:rPr>
          <w:rFonts w:asciiTheme="majorBidi" w:hAnsiTheme="majorBidi" w:cstheme="majorBidi"/>
          <w:sz w:val="18"/>
          <w:szCs w:val="18"/>
          <w:lang w:bidi="fa-IR"/>
        </w:rPr>
        <w:t>* The significant SRR at 0.05 level of significance.</w:t>
      </w:r>
    </w:p>
    <w:p w14:paraId="7AA94145" w14:textId="470E8935" w:rsidR="00A1428A" w:rsidRPr="000A282A" w:rsidRDefault="00A1428A" w:rsidP="00B35260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</w:t>
      </w:r>
      <w:r w:rsidRPr="000A282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S3</w:t>
      </w:r>
      <w:r w:rsidRPr="000A282A">
        <w:rPr>
          <w:rFonts w:asciiTheme="majorBidi" w:hAnsiTheme="majorBidi" w:cstheme="majorBidi"/>
          <w:sz w:val="24"/>
          <w:szCs w:val="24"/>
          <w:lang w:bidi="fa-IR"/>
        </w:rPr>
        <w:t xml:space="preserve">. Number of cases and incidence rates per million person-year of </w:t>
      </w:r>
      <w:r>
        <w:rPr>
          <w:rFonts w:asciiTheme="majorBidi" w:hAnsiTheme="majorBidi" w:cstheme="majorBidi"/>
          <w:sz w:val="24"/>
          <w:szCs w:val="24"/>
          <w:lang w:bidi="fa-IR"/>
        </w:rPr>
        <w:t>STS</w:t>
      </w:r>
      <w:r w:rsidRPr="000A282A">
        <w:rPr>
          <w:rFonts w:asciiTheme="majorBidi" w:hAnsiTheme="majorBidi" w:cstheme="majorBidi"/>
          <w:sz w:val="24"/>
          <w:szCs w:val="24"/>
          <w:lang w:bidi="fa-IR"/>
        </w:rPr>
        <w:t xml:space="preserve"> by </w:t>
      </w:r>
      <w:r>
        <w:rPr>
          <w:rFonts w:asciiTheme="majorBidi" w:hAnsiTheme="majorBidi" w:cstheme="majorBidi"/>
          <w:sz w:val="24"/>
          <w:szCs w:val="24"/>
          <w:lang w:bidi="fa-IR"/>
        </w:rPr>
        <w:t>histology type</w:t>
      </w:r>
      <w:r w:rsidRPr="000A282A">
        <w:rPr>
          <w:rFonts w:asciiTheme="majorBidi" w:hAnsiTheme="majorBidi" w:cstheme="majorBidi"/>
          <w:sz w:val="24"/>
          <w:szCs w:val="24"/>
          <w:lang w:bidi="fa-IR"/>
        </w:rPr>
        <w:t>, gender and age group, 2009-201</w:t>
      </w:r>
      <w:r>
        <w:rPr>
          <w:rFonts w:asciiTheme="majorBidi" w:hAnsiTheme="majorBidi" w:cstheme="majorBidi"/>
          <w:sz w:val="24"/>
          <w:szCs w:val="24"/>
          <w:lang w:bidi="fa-IR"/>
        </w:rPr>
        <w:t>5.</w:t>
      </w:r>
    </w:p>
    <w:tbl>
      <w:tblPr>
        <w:tblStyle w:val="TableGrid"/>
        <w:tblW w:w="120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8"/>
        <w:gridCol w:w="925"/>
        <w:gridCol w:w="1429"/>
        <w:gridCol w:w="1429"/>
        <w:gridCol w:w="1429"/>
        <w:gridCol w:w="1429"/>
        <w:gridCol w:w="1429"/>
        <w:gridCol w:w="1430"/>
      </w:tblGrid>
      <w:tr w:rsidR="00A1428A" w:rsidRPr="000A282A" w14:paraId="07D72B82" w14:textId="77777777" w:rsidTr="007C6A45">
        <w:trPr>
          <w:trHeight w:val="394"/>
          <w:jc w:val="center"/>
        </w:trPr>
        <w:tc>
          <w:tcPr>
            <w:tcW w:w="2578" w:type="dxa"/>
            <w:vMerge w:val="restart"/>
            <w:tcBorders>
              <w:top w:val="single" w:sz="4" w:space="0" w:color="auto"/>
            </w:tcBorders>
            <w:vAlign w:val="center"/>
          </w:tcPr>
          <w:p w14:paraId="4A39DFBD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Histology Type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</w:tcBorders>
            <w:vAlign w:val="center"/>
          </w:tcPr>
          <w:p w14:paraId="29493040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Gender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CD1E0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-4 year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C7B49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-9 year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24B35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-14 year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BDFC2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-14 year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3F575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-14 year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2A2C7D7F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-14 years</w:t>
            </w:r>
          </w:p>
        </w:tc>
      </w:tr>
      <w:tr w:rsidR="00A1428A" w:rsidRPr="000A282A" w14:paraId="2064E913" w14:textId="77777777" w:rsidTr="007C6A45">
        <w:trPr>
          <w:trHeight w:val="439"/>
          <w:jc w:val="center"/>
        </w:trPr>
        <w:tc>
          <w:tcPr>
            <w:tcW w:w="2578" w:type="dxa"/>
            <w:vMerge/>
            <w:tcBorders>
              <w:bottom w:val="single" w:sz="4" w:space="0" w:color="auto"/>
            </w:tcBorders>
            <w:vAlign w:val="center"/>
          </w:tcPr>
          <w:p w14:paraId="64ACE0CF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  <w:vAlign w:val="center"/>
          </w:tcPr>
          <w:p w14:paraId="57394315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F6D52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 (Rate, 95% CI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1C3D3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  (Rate, 95% CI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231BE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 (Rate, 95% CI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B39CA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 (Rate, 95% CI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4C636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ASR  (95% CI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6234D890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F64959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Male-to-Female SRR (95% C.I)</w:t>
            </w:r>
          </w:p>
        </w:tc>
      </w:tr>
      <w:tr w:rsidR="00A1428A" w:rsidRPr="000A282A" w14:paraId="6D774512" w14:textId="77777777" w:rsidTr="007C6A45">
        <w:trPr>
          <w:trHeight w:hRule="exact" w:val="301"/>
          <w:jc w:val="center"/>
        </w:trPr>
        <w:tc>
          <w:tcPr>
            <w:tcW w:w="2578" w:type="dxa"/>
            <w:vMerge w:val="restart"/>
            <w:tcBorders>
              <w:top w:val="single" w:sz="4" w:space="0" w:color="auto"/>
            </w:tcBorders>
            <w:vAlign w:val="center"/>
          </w:tcPr>
          <w:p w14:paraId="5A4E52CB" w14:textId="77777777" w:rsidR="00A1428A" w:rsidRPr="00F64959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F649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a) Rhabdomyosarcomas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9CB2E3C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52B96A4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3 (4.27, 3.35-5.19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E2EB4E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6 (2.02, 1.36-2.68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50DFDC7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0 (1.70, 1.09-2.31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719781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9 (2.71, 2.28-3.15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7206F9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68 (2.25-3.11)</w:t>
            </w:r>
          </w:p>
          <w:p w14:paraId="62666D1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0E730443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0121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32 (1.03-1.69) *</w:t>
            </w:r>
          </w:p>
        </w:tc>
      </w:tr>
      <w:tr w:rsidR="00A1428A" w:rsidRPr="000A282A" w14:paraId="54D15CEF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vAlign w:val="center"/>
          </w:tcPr>
          <w:p w14:paraId="13A1AF5D" w14:textId="77777777" w:rsidR="00A1428A" w:rsidRPr="00F64959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5" w:type="dxa"/>
            <w:vAlign w:val="center"/>
          </w:tcPr>
          <w:p w14:paraId="3CD144F3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29" w:type="dxa"/>
            <w:vAlign w:val="center"/>
          </w:tcPr>
          <w:p w14:paraId="434EE0A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1 (2.76, 2.00-3.52)</w:t>
            </w:r>
          </w:p>
        </w:tc>
        <w:tc>
          <w:tcPr>
            <w:tcW w:w="1429" w:type="dxa"/>
            <w:vAlign w:val="center"/>
          </w:tcPr>
          <w:p w14:paraId="440DB10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 (1.83, 1.19-2.47)</w:t>
            </w:r>
          </w:p>
        </w:tc>
        <w:tc>
          <w:tcPr>
            <w:tcW w:w="1429" w:type="dxa"/>
            <w:vAlign w:val="center"/>
          </w:tcPr>
          <w:p w14:paraId="5C4E0AA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 (1.47, 0.90-2.05)</w:t>
            </w:r>
          </w:p>
        </w:tc>
        <w:tc>
          <w:tcPr>
            <w:tcW w:w="1429" w:type="dxa"/>
            <w:vAlign w:val="center"/>
          </w:tcPr>
          <w:p w14:paraId="38FB74B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7 (2.04, 1.66-2.43)</w:t>
            </w:r>
          </w:p>
        </w:tc>
        <w:tc>
          <w:tcPr>
            <w:tcW w:w="1429" w:type="dxa"/>
            <w:vAlign w:val="center"/>
          </w:tcPr>
          <w:p w14:paraId="21B99EB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03 (1.64-2.41)</w:t>
            </w:r>
          </w:p>
          <w:p w14:paraId="6909E30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vAlign w:val="center"/>
          </w:tcPr>
          <w:p w14:paraId="3B58B2D5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79139718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tcBorders>
              <w:bottom w:val="single" w:sz="4" w:space="0" w:color="auto"/>
            </w:tcBorders>
            <w:vAlign w:val="center"/>
          </w:tcPr>
          <w:p w14:paraId="7EE72891" w14:textId="77777777" w:rsidR="00A1428A" w:rsidRPr="00F64959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050C4A86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393B64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4 (3.53, 2.94-4.1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4C53D4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7 (1.93, 1.47-2.39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DCBB09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5 (1.59, 1.17-2.01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A418F3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6 (2.39, 2.09-2.68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00209B4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36 (2.07-2.65)</w:t>
            </w:r>
          </w:p>
          <w:p w14:paraId="7DF1F29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45F592F5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4C12E066" w14:textId="77777777" w:rsidTr="007C6A45">
        <w:trPr>
          <w:trHeight w:hRule="exact" w:val="301"/>
          <w:jc w:val="center"/>
        </w:trPr>
        <w:tc>
          <w:tcPr>
            <w:tcW w:w="2578" w:type="dxa"/>
            <w:vMerge w:val="restart"/>
            <w:tcBorders>
              <w:top w:val="single" w:sz="4" w:space="0" w:color="auto"/>
            </w:tcBorders>
            <w:vAlign w:val="center"/>
          </w:tcPr>
          <w:p w14:paraId="7F98689A" w14:textId="77777777" w:rsidR="00A1428A" w:rsidRPr="00F64959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F649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b) Fibrosarcomas, peripheral nerve sheath tumors, and other fibrous neoplasms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4F1E9F0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1FA857C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 (1.13, 0.66-1.60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183B707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 (0.39, 0.10-0.68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B56478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 (0.45, 0.14-0.7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78036FD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7 (0.67, 0.46-0.89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6E59A5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6 (0.45-0.88)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215EC75C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0121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7 (0.73-1.90)</w:t>
            </w:r>
          </w:p>
        </w:tc>
      </w:tr>
      <w:tr w:rsidR="00A1428A" w:rsidRPr="000A282A" w14:paraId="4984F259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vAlign w:val="center"/>
          </w:tcPr>
          <w:p w14:paraId="0B3789F1" w14:textId="77777777" w:rsidR="00A1428A" w:rsidRPr="00F64959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5" w:type="dxa"/>
            <w:vAlign w:val="center"/>
          </w:tcPr>
          <w:p w14:paraId="6CB390B4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29" w:type="dxa"/>
            <w:vAlign w:val="center"/>
          </w:tcPr>
          <w:p w14:paraId="3FC3456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 (0.92, 0.48-1.36)</w:t>
            </w:r>
          </w:p>
        </w:tc>
        <w:tc>
          <w:tcPr>
            <w:tcW w:w="1429" w:type="dxa"/>
            <w:vAlign w:val="center"/>
          </w:tcPr>
          <w:p w14:paraId="414A253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30, 0.04-0.55)</w:t>
            </w:r>
          </w:p>
        </w:tc>
        <w:tc>
          <w:tcPr>
            <w:tcW w:w="1429" w:type="dxa"/>
            <w:vAlign w:val="center"/>
          </w:tcPr>
          <w:p w14:paraId="5482433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 (0.47, 0.14-0.80)</w:t>
            </w:r>
          </w:p>
        </w:tc>
        <w:tc>
          <w:tcPr>
            <w:tcW w:w="1429" w:type="dxa"/>
            <w:vAlign w:val="center"/>
          </w:tcPr>
          <w:p w14:paraId="24594A1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0 (0.57, 0.37-0.78)</w:t>
            </w:r>
          </w:p>
        </w:tc>
        <w:tc>
          <w:tcPr>
            <w:tcW w:w="1429" w:type="dxa"/>
            <w:vAlign w:val="center"/>
          </w:tcPr>
          <w:p w14:paraId="107CBF5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6 (0.36-0.77)</w:t>
            </w:r>
          </w:p>
        </w:tc>
        <w:tc>
          <w:tcPr>
            <w:tcW w:w="1430" w:type="dxa"/>
            <w:vMerge/>
            <w:vAlign w:val="center"/>
          </w:tcPr>
          <w:p w14:paraId="1CC4EB56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09349E21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tcBorders>
              <w:bottom w:val="single" w:sz="4" w:space="0" w:color="auto"/>
            </w:tcBorders>
            <w:vAlign w:val="center"/>
          </w:tcPr>
          <w:p w14:paraId="0C520B57" w14:textId="77777777" w:rsidR="00A1428A" w:rsidRPr="00F64959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4289B543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7FBAF1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9 (1.03, 0.71-1.35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D78165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 (0.35, 0.15-0.54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2FCCD9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 (0.46, 0.24-0.69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0766C04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7 (0.62, 0.47-0.77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0BEAB7F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2 (0.47-0.76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46A0283E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5CF634D0" w14:textId="77777777" w:rsidTr="007C6A45">
        <w:trPr>
          <w:trHeight w:hRule="exact" w:val="301"/>
          <w:jc w:val="center"/>
        </w:trPr>
        <w:tc>
          <w:tcPr>
            <w:tcW w:w="2578" w:type="dxa"/>
            <w:vMerge w:val="restart"/>
            <w:tcBorders>
              <w:top w:val="single" w:sz="4" w:space="0" w:color="auto"/>
            </w:tcBorders>
            <w:vAlign w:val="center"/>
          </w:tcPr>
          <w:p w14:paraId="42A3160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F64959">
              <w:rPr>
                <w:rFonts w:asciiTheme="majorBidi" w:hAnsiTheme="majorBidi" w:cstheme="majorBidi"/>
                <w:sz w:val="16"/>
                <w:szCs w:val="16"/>
              </w:rPr>
              <w:t>(b.1) Fibroblastic and myofibroblastic tumors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590F3AC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4E0BAE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 (0.77, 0.38-1.16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5C6E998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 (0.34, 0.07-0.61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1A042AE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28, 0.03-0.53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CEDCFF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6 (0.47, 0.29-0.66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A50ACA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7 (0.29-0.65)</w:t>
            </w:r>
          </w:p>
          <w:p w14:paraId="43FC155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38CAF3C2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0121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46 (0.80-2.67)</w:t>
            </w:r>
          </w:p>
        </w:tc>
      </w:tr>
      <w:tr w:rsidR="00A1428A" w:rsidRPr="000A282A" w14:paraId="6A7EDB2E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vAlign w:val="center"/>
          </w:tcPr>
          <w:p w14:paraId="6C54F98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5" w:type="dxa"/>
            <w:vAlign w:val="center"/>
          </w:tcPr>
          <w:p w14:paraId="12F4EA4A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29" w:type="dxa"/>
            <w:vAlign w:val="center"/>
          </w:tcPr>
          <w:p w14:paraId="58CCC85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 (0.54, 0.21-0.88)</w:t>
            </w:r>
          </w:p>
        </w:tc>
        <w:tc>
          <w:tcPr>
            <w:tcW w:w="1429" w:type="dxa"/>
            <w:vAlign w:val="center"/>
          </w:tcPr>
          <w:p w14:paraId="432D7E1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 (0.24, 0.00-0.47)</w:t>
            </w:r>
          </w:p>
        </w:tc>
        <w:tc>
          <w:tcPr>
            <w:tcW w:w="1429" w:type="dxa"/>
            <w:vAlign w:val="center"/>
          </w:tcPr>
          <w:p w14:paraId="434A970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18, 0.00-0.38)</w:t>
            </w:r>
          </w:p>
        </w:tc>
        <w:tc>
          <w:tcPr>
            <w:tcW w:w="1429" w:type="dxa"/>
            <w:vAlign w:val="center"/>
          </w:tcPr>
          <w:p w14:paraId="1F902E7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 (0.32, 0.17-0.48)</w:t>
            </w:r>
          </w:p>
        </w:tc>
        <w:tc>
          <w:tcPr>
            <w:tcW w:w="1429" w:type="dxa"/>
            <w:vAlign w:val="center"/>
          </w:tcPr>
          <w:p w14:paraId="7952BBE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2 (0.17-0.47)</w:t>
            </w:r>
          </w:p>
          <w:p w14:paraId="75FE993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vAlign w:val="center"/>
          </w:tcPr>
          <w:p w14:paraId="434934E4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613A239B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tcBorders>
              <w:bottom w:val="single" w:sz="4" w:space="0" w:color="auto"/>
            </w:tcBorders>
            <w:vAlign w:val="center"/>
          </w:tcPr>
          <w:p w14:paraId="1FAB511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0A5205D2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07B5FA7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 (0.66, 0.40-0.92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B55A0E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 (0.29, 0.11-0.47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F09E42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 (0.23, 0.07-0.39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982954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3 (0.40, 0.28-0.52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1A6320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0 (0.28-0.51)</w:t>
            </w:r>
          </w:p>
          <w:p w14:paraId="4FD9A02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6AE15300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1C15413D" w14:textId="77777777" w:rsidTr="007C6A45">
        <w:trPr>
          <w:trHeight w:hRule="exact" w:val="301"/>
          <w:jc w:val="center"/>
        </w:trPr>
        <w:tc>
          <w:tcPr>
            <w:tcW w:w="2578" w:type="dxa"/>
            <w:vMerge w:val="restart"/>
            <w:tcBorders>
              <w:top w:val="single" w:sz="4" w:space="0" w:color="auto"/>
            </w:tcBorders>
            <w:vAlign w:val="center"/>
          </w:tcPr>
          <w:p w14:paraId="0E74CDD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F64959">
              <w:rPr>
                <w:rFonts w:asciiTheme="majorBidi" w:hAnsiTheme="majorBidi" w:cstheme="majorBidi"/>
                <w:sz w:val="16"/>
                <w:szCs w:val="16"/>
              </w:rPr>
              <w:t>(b.2) Nerve sheath tumors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3209BDD2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AC3FFC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 (0.36, 0.09-0.63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0C382AA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6, 0.00-0.1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1C8BC0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17, -0.02-0.36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CE157D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 (0.20, 0.08-0.32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1BF2C48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0 (0.08-0.31)</w:t>
            </w:r>
          </w:p>
          <w:p w14:paraId="4B69E2D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382FC7EB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0121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87 (0.38-1.97)</w:t>
            </w:r>
          </w:p>
        </w:tc>
      </w:tr>
      <w:tr w:rsidR="00A1428A" w:rsidRPr="000A282A" w14:paraId="7052E4C1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vAlign w:val="center"/>
          </w:tcPr>
          <w:p w14:paraId="767483D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25" w:type="dxa"/>
            <w:vAlign w:val="center"/>
          </w:tcPr>
          <w:p w14:paraId="6EF2E8A2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29" w:type="dxa"/>
            <w:vAlign w:val="center"/>
          </w:tcPr>
          <w:p w14:paraId="77D36FB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 (0.32, 0.06-0.58)</w:t>
            </w:r>
          </w:p>
        </w:tc>
        <w:tc>
          <w:tcPr>
            <w:tcW w:w="1429" w:type="dxa"/>
            <w:vAlign w:val="center"/>
          </w:tcPr>
          <w:p w14:paraId="057253E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6, 0.00-0.17)</w:t>
            </w:r>
          </w:p>
        </w:tc>
        <w:tc>
          <w:tcPr>
            <w:tcW w:w="1429" w:type="dxa"/>
            <w:vAlign w:val="center"/>
          </w:tcPr>
          <w:p w14:paraId="0E092E8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29, 0.04-0.55)</w:t>
            </w:r>
          </w:p>
        </w:tc>
        <w:tc>
          <w:tcPr>
            <w:tcW w:w="1429" w:type="dxa"/>
            <w:vAlign w:val="center"/>
          </w:tcPr>
          <w:p w14:paraId="114A4BE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 (0.23, 0.10-0.36)</w:t>
            </w:r>
          </w:p>
        </w:tc>
        <w:tc>
          <w:tcPr>
            <w:tcW w:w="1429" w:type="dxa"/>
            <w:vAlign w:val="center"/>
          </w:tcPr>
          <w:p w14:paraId="6A4DCCF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3 (0.10-0.35)</w:t>
            </w:r>
          </w:p>
          <w:p w14:paraId="45BD95A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vAlign w:val="center"/>
          </w:tcPr>
          <w:p w14:paraId="1522BA54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181D4DD0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tcBorders>
              <w:bottom w:val="single" w:sz="4" w:space="0" w:color="auto"/>
            </w:tcBorders>
            <w:vAlign w:val="center"/>
          </w:tcPr>
          <w:p w14:paraId="371EC1D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1FE3296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7FE77F2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 (0.34, 0.16-0.5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F05F32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06, -0.02-0.14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24D0B7C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 (0.23, 0.07-0.39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70BE6D6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 (0.21, 0.13-0.30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4792FE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1 (0.12-0.30)</w:t>
            </w:r>
          </w:p>
          <w:p w14:paraId="482FEFC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720DD7D0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009A0652" w14:textId="77777777" w:rsidTr="007C6A45">
        <w:trPr>
          <w:trHeight w:hRule="exact" w:val="301"/>
          <w:jc w:val="center"/>
        </w:trPr>
        <w:tc>
          <w:tcPr>
            <w:tcW w:w="2578" w:type="dxa"/>
            <w:vMerge w:val="restart"/>
            <w:tcBorders>
              <w:top w:val="single" w:sz="4" w:space="0" w:color="auto"/>
            </w:tcBorders>
            <w:vAlign w:val="center"/>
          </w:tcPr>
          <w:p w14:paraId="373ED2C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bookmarkStart w:id="9" w:name="OLE_LINK8"/>
            <w:bookmarkStart w:id="10" w:name="OLE_LINK9"/>
            <w:r w:rsidRPr="00F64959">
              <w:rPr>
                <w:rFonts w:asciiTheme="majorBidi" w:hAnsiTheme="majorBidi" w:cstheme="majorBidi"/>
                <w:sz w:val="16"/>
                <w:szCs w:val="16"/>
              </w:rPr>
              <w:t>(b.3) Other fibromatous neoplasms</w:t>
            </w:r>
            <w:bookmarkEnd w:id="9"/>
            <w:bookmarkEnd w:id="10"/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029925D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55E09A6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48F559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1, 0.00-0.2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9D3DF6C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6, 0.00-0.1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402EE9F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05, 0.00-0.12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2D3216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6 (-0.01-0.12)</w:t>
            </w:r>
          </w:p>
          <w:p w14:paraId="58B5DA8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538DC3B6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>
              <w:rPr>
                <w:rFonts w:asciiTheme="majorBidi" w:hAnsiTheme="majorBidi" w:cstheme="majorBidi" w:hint="cs"/>
                <w:color w:val="000000"/>
                <w:sz w:val="14"/>
                <w:szCs w:val="14"/>
                <w:rtl/>
              </w:rPr>
              <w:t>--------</w:t>
            </w:r>
          </w:p>
        </w:tc>
      </w:tr>
      <w:tr w:rsidR="00A1428A" w:rsidRPr="000A282A" w14:paraId="693AFA5B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vAlign w:val="center"/>
          </w:tcPr>
          <w:p w14:paraId="2FF12C2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25" w:type="dxa"/>
            <w:vAlign w:val="center"/>
          </w:tcPr>
          <w:p w14:paraId="52381FD3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29" w:type="dxa"/>
            <w:vAlign w:val="center"/>
          </w:tcPr>
          <w:p w14:paraId="4E29BB7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5, 0.00-0.16)</w:t>
            </w:r>
          </w:p>
        </w:tc>
        <w:tc>
          <w:tcPr>
            <w:tcW w:w="1429" w:type="dxa"/>
            <w:vAlign w:val="center"/>
          </w:tcPr>
          <w:p w14:paraId="3209328C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29" w:type="dxa"/>
            <w:vAlign w:val="center"/>
          </w:tcPr>
          <w:p w14:paraId="25E503CC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29" w:type="dxa"/>
            <w:vAlign w:val="center"/>
          </w:tcPr>
          <w:p w14:paraId="5DCF61E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2, 0.00-0.06)</w:t>
            </w:r>
          </w:p>
        </w:tc>
        <w:tc>
          <w:tcPr>
            <w:tcW w:w="1429" w:type="dxa"/>
            <w:vAlign w:val="center"/>
          </w:tcPr>
          <w:p w14:paraId="77EBCEF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2 (-0.02-0.05)</w:t>
            </w:r>
          </w:p>
          <w:p w14:paraId="2C705AE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vAlign w:val="center"/>
          </w:tcPr>
          <w:p w14:paraId="6D5B78EC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6AEAB6FE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tcBorders>
              <w:bottom w:val="single" w:sz="4" w:space="0" w:color="auto"/>
            </w:tcBorders>
            <w:vAlign w:val="center"/>
          </w:tcPr>
          <w:p w14:paraId="16A3626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501FD9B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086AD90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3, 0.00-0.08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0614EAD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06, 0.00-0.14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B80FE6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3, 0.00-0.09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EACDB9C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 (0.04, 0.00-0.07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871C50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4 (0.00-0.07)</w:t>
            </w:r>
          </w:p>
          <w:p w14:paraId="1FA0000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582DAA4A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74299379" w14:textId="77777777" w:rsidTr="007C6A45">
        <w:trPr>
          <w:trHeight w:hRule="exact" w:val="301"/>
          <w:jc w:val="center"/>
        </w:trPr>
        <w:tc>
          <w:tcPr>
            <w:tcW w:w="2578" w:type="dxa"/>
            <w:vMerge w:val="restart"/>
            <w:tcBorders>
              <w:top w:val="single" w:sz="4" w:space="0" w:color="auto"/>
            </w:tcBorders>
            <w:vAlign w:val="center"/>
          </w:tcPr>
          <w:p w14:paraId="497B0D82" w14:textId="77777777" w:rsidR="00A1428A" w:rsidRPr="00F64959" w:rsidRDefault="00A1428A" w:rsidP="007C6A45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F649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c) Kaposi sarcoma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0C208F9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7EDEFCA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26, 0.03-0.48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4B8F04A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1, 0.00-0.2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48B27C3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02544C5C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 (0.13, 0.03-0.22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77021AF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2 (0.03-0.22)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26D27D9C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C412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5 (0.33-2.72)</w:t>
            </w:r>
          </w:p>
        </w:tc>
      </w:tr>
      <w:tr w:rsidR="00A1428A" w:rsidRPr="000A282A" w14:paraId="74C1C60E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vAlign w:val="center"/>
          </w:tcPr>
          <w:p w14:paraId="7A0B85EF" w14:textId="77777777" w:rsidR="00A1428A" w:rsidRPr="00F64959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5" w:type="dxa"/>
            <w:vAlign w:val="center"/>
          </w:tcPr>
          <w:p w14:paraId="271E2121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29" w:type="dxa"/>
            <w:vAlign w:val="center"/>
          </w:tcPr>
          <w:p w14:paraId="49E9B9D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27, 0.03-0.51)</w:t>
            </w:r>
          </w:p>
        </w:tc>
        <w:tc>
          <w:tcPr>
            <w:tcW w:w="1429" w:type="dxa"/>
            <w:vAlign w:val="center"/>
          </w:tcPr>
          <w:p w14:paraId="268B588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6, 0.00-0.17)</w:t>
            </w:r>
          </w:p>
        </w:tc>
        <w:tc>
          <w:tcPr>
            <w:tcW w:w="1429" w:type="dxa"/>
            <w:vAlign w:val="center"/>
          </w:tcPr>
          <w:p w14:paraId="4AD1053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6, 0.00-0.17)</w:t>
            </w:r>
          </w:p>
        </w:tc>
        <w:tc>
          <w:tcPr>
            <w:tcW w:w="1429" w:type="dxa"/>
            <w:vAlign w:val="center"/>
          </w:tcPr>
          <w:p w14:paraId="4FC11F3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 (0.13, 0.03-0.23)</w:t>
            </w:r>
          </w:p>
        </w:tc>
        <w:tc>
          <w:tcPr>
            <w:tcW w:w="1429" w:type="dxa"/>
            <w:vAlign w:val="center"/>
          </w:tcPr>
          <w:p w14:paraId="3ED64DF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3 (0.03-0.23)</w:t>
            </w:r>
          </w:p>
        </w:tc>
        <w:tc>
          <w:tcPr>
            <w:tcW w:w="1430" w:type="dxa"/>
            <w:vMerge/>
            <w:vAlign w:val="center"/>
          </w:tcPr>
          <w:p w14:paraId="3E7A4BFC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498D1D62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tcBorders>
              <w:bottom w:val="single" w:sz="4" w:space="0" w:color="auto"/>
            </w:tcBorders>
            <w:vAlign w:val="center"/>
          </w:tcPr>
          <w:p w14:paraId="48D7FA2D" w14:textId="77777777" w:rsidR="00A1428A" w:rsidRPr="00F64959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20A56A30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04E7851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 (0.26, 0.10-0.4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0EA5C9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09, 0.00-0.18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79EDCE8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3, 0.00-0.09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3194FE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 (0.13, 0.06-0.20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D1A838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3 (0.06-0.19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2D3446CE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3F59BB91" w14:textId="77777777" w:rsidTr="007C6A45">
        <w:trPr>
          <w:trHeight w:hRule="exact" w:val="301"/>
          <w:jc w:val="center"/>
        </w:trPr>
        <w:tc>
          <w:tcPr>
            <w:tcW w:w="2578" w:type="dxa"/>
            <w:vMerge w:val="restart"/>
            <w:tcBorders>
              <w:top w:val="single" w:sz="4" w:space="0" w:color="auto"/>
            </w:tcBorders>
            <w:vAlign w:val="center"/>
          </w:tcPr>
          <w:p w14:paraId="45AD1C8E" w14:textId="77777777" w:rsidR="00A1428A" w:rsidRPr="00F64959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F649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d) Other specified soft tissue sarcomas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D2D5944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FC64BD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4 (2.26, 1.59-2.93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5582B2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4 (1.91, 1.27-2.55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427D66D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3 (3.00, 2.19-3.81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5FDF2BD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1 (2.39, 1.98-2.79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0FA2640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39 (1.98-2.80)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63E4107F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C412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4 (0.88-1.46)</w:t>
            </w:r>
          </w:p>
        </w:tc>
      </w:tr>
      <w:tr w:rsidR="00A1428A" w:rsidRPr="000A282A" w14:paraId="046542B9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vAlign w:val="center"/>
          </w:tcPr>
          <w:p w14:paraId="707D84F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vAlign w:val="center"/>
          </w:tcPr>
          <w:p w14:paraId="1A61CE2C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29" w:type="dxa"/>
            <w:vAlign w:val="center"/>
          </w:tcPr>
          <w:p w14:paraId="352F1F8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5 (2.98, 2.19-3.76)</w:t>
            </w:r>
          </w:p>
        </w:tc>
        <w:tc>
          <w:tcPr>
            <w:tcW w:w="1429" w:type="dxa"/>
            <w:vAlign w:val="center"/>
          </w:tcPr>
          <w:p w14:paraId="6BD8C0E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 (1.48, 0.90-2.05)</w:t>
            </w:r>
          </w:p>
        </w:tc>
        <w:tc>
          <w:tcPr>
            <w:tcW w:w="1429" w:type="dxa"/>
            <w:vAlign w:val="center"/>
          </w:tcPr>
          <w:p w14:paraId="756D2F5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 (1.83, 1.18-2.47)</w:t>
            </w:r>
          </w:p>
        </w:tc>
        <w:tc>
          <w:tcPr>
            <w:tcW w:w="1429" w:type="dxa"/>
            <w:vAlign w:val="center"/>
          </w:tcPr>
          <w:p w14:paraId="78BEEDB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1 (2.12, 1.73-2.51)</w:t>
            </w:r>
          </w:p>
        </w:tc>
        <w:tc>
          <w:tcPr>
            <w:tcW w:w="1429" w:type="dxa"/>
            <w:vAlign w:val="center"/>
          </w:tcPr>
          <w:p w14:paraId="4FB21A6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10 (1.71-2.49)</w:t>
            </w:r>
          </w:p>
        </w:tc>
        <w:tc>
          <w:tcPr>
            <w:tcW w:w="1430" w:type="dxa"/>
            <w:vMerge/>
            <w:vAlign w:val="center"/>
          </w:tcPr>
          <w:p w14:paraId="7EAB1583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2D81F137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tcBorders>
              <w:bottom w:val="single" w:sz="4" w:space="0" w:color="auto"/>
            </w:tcBorders>
            <w:vAlign w:val="center"/>
          </w:tcPr>
          <w:p w14:paraId="3BBD57B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9DA331C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72E7A52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9 (2.61, 2.10-3.1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BB74C7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9 (1.70, 1.27-2.1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01FD4AC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4 (2.43, 1.91-2.94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D2A43B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2 (2.26, 1.97-2.54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0975207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25 (1.96-2.53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6D6A9924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50D72B6C" w14:textId="77777777" w:rsidTr="007C6A45">
        <w:trPr>
          <w:trHeight w:hRule="exact" w:val="301"/>
          <w:jc w:val="center"/>
        </w:trPr>
        <w:tc>
          <w:tcPr>
            <w:tcW w:w="2578" w:type="dxa"/>
            <w:vMerge w:val="restart"/>
            <w:tcBorders>
              <w:top w:val="single" w:sz="4" w:space="0" w:color="auto"/>
            </w:tcBorders>
            <w:vAlign w:val="center"/>
          </w:tcPr>
          <w:p w14:paraId="6D0F9DA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F64959">
              <w:rPr>
                <w:rFonts w:asciiTheme="majorBidi" w:hAnsiTheme="majorBidi" w:cstheme="majorBidi"/>
                <w:sz w:val="16"/>
                <w:szCs w:val="16"/>
              </w:rPr>
              <w:t>(d.1) Ewing tumor and Askin tumor of soft tissue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B1EEA61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C124A6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15, 0.00-0.33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4BD2FF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17, 0.00-0.36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08E66C8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 (0.62, 0.25-0.99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0ADD4CC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 (0.31, 0.16-0.46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6D860A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1 (0.16-0.46)</w:t>
            </w:r>
          </w:p>
          <w:p w14:paraId="16012DD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4647F036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C412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91 (0.47-1.77)</w:t>
            </w:r>
          </w:p>
        </w:tc>
      </w:tr>
      <w:tr w:rsidR="00A1428A" w:rsidRPr="000A282A" w14:paraId="6CF01372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tcBorders>
              <w:bottom w:val="single" w:sz="4" w:space="0" w:color="auto"/>
            </w:tcBorders>
            <w:vAlign w:val="center"/>
          </w:tcPr>
          <w:p w14:paraId="69A9A5F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vAlign w:val="center"/>
          </w:tcPr>
          <w:p w14:paraId="2C513632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29" w:type="dxa"/>
            <w:vAlign w:val="center"/>
          </w:tcPr>
          <w:p w14:paraId="4298F5D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 (0.32, 0.06-0.58)</w:t>
            </w:r>
          </w:p>
        </w:tc>
        <w:tc>
          <w:tcPr>
            <w:tcW w:w="1429" w:type="dxa"/>
            <w:vAlign w:val="center"/>
          </w:tcPr>
          <w:p w14:paraId="011C964C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 (0.35, 0.07-0.64)</w:t>
            </w:r>
          </w:p>
        </w:tc>
        <w:tc>
          <w:tcPr>
            <w:tcW w:w="1429" w:type="dxa"/>
            <w:vAlign w:val="center"/>
          </w:tcPr>
          <w:p w14:paraId="40BE9CE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 (0.35, 0.07-0.64)</w:t>
            </w:r>
          </w:p>
        </w:tc>
        <w:tc>
          <w:tcPr>
            <w:tcW w:w="1429" w:type="dxa"/>
            <w:vAlign w:val="center"/>
          </w:tcPr>
          <w:p w14:paraId="6B95313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 (0.34, 0.18-0.50)</w:t>
            </w:r>
          </w:p>
        </w:tc>
        <w:tc>
          <w:tcPr>
            <w:tcW w:w="1429" w:type="dxa"/>
            <w:vAlign w:val="center"/>
          </w:tcPr>
          <w:p w14:paraId="558DE93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4 (0.19-0.50)</w:t>
            </w:r>
          </w:p>
          <w:p w14:paraId="4039B67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vAlign w:val="center"/>
          </w:tcPr>
          <w:p w14:paraId="011A670D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1F02AFB7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tcBorders>
              <w:top w:val="single" w:sz="4" w:space="0" w:color="auto"/>
            </w:tcBorders>
            <w:vAlign w:val="center"/>
          </w:tcPr>
          <w:p w14:paraId="5126DF5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5B52292D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7A027BC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 (0.24, 0.08-0.39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C52CE9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 (0.26, 0.09-0.4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FCB6BB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 (0.49, 0.26-0.72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9F0198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 (0.33, 0.22-0.4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B1140C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3 (0.22-0.44)</w:t>
            </w:r>
          </w:p>
          <w:p w14:paraId="0FEE736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49CED65E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3D021783" w14:textId="77777777" w:rsidTr="007C6A45">
        <w:trPr>
          <w:trHeight w:hRule="exact" w:val="301"/>
          <w:jc w:val="center"/>
        </w:trPr>
        <w:tc>
          <w:tcPr>
            <w:tcW w:w="2578" w:type="dxa"/>
            <w:vMerge w:val="restart"/>
            <w:vAlign w:val="center"/>
          </w:tcPr>
          <w:p w14:paraId="451BB19C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F64959">
              <w:rPr>
                <w:rFonts w:asciiTheme="majorBidi" w:hAnsiTheme="majorBidi" w:cstheme="majorBidi"/>
                <w:sz w:val="16"/>
                <w:szCs w:val="16"/>
              </w:rPr>
              <w:t>(d.3) Extrarenal rhabdoid tumor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2797501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188A7E3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5, 0.00-0.15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14187EB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6, 0.00-0.1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0AC2D71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FC1D98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04, 0.00-0.09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7AC20F6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4 (0.00-0.09)</w:t>
            </w:r>
          </w:p>
          <w:p w14:paraId="01D54DF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6F1CC017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C412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8 (0.09-2.54)</w:t>
            </w:r>
          </w:p>
        </w:tc>
      </w:tr>
      <w:tr w:rsidR="00A1428A" w:rsidRPr="000A282A" w14:paraId="5890D751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vAlign w:val="center"/>
          </w:tcPr>
          <w:p w14:paraId="144CCF6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vAlign w:val="center"/>
          </w:tcPr>
          <w:p w14:paraId="61BCD7CA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29" w:type="dxa"/>
            <w:vAlign w:val="center"/>
          </w:tcPr>
          <w:p w14:paraId="24AF3D8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1, 0.00-0.26)</w:t>
            </w:r>
          </w:p>
        </w:tc>
        <w:tc>
          <w:tcPr>
            <w:tcW w:w="1429" w:type="dxa"/>
            <w:vAlign w:val="center"/>
          </w:tcPr>
          <w:p w14:paraId="71D7E8B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2, 0.00-0.28)</w:t>
            </w:r>
          </w:p>
        </w:tc>
        <w:tc>
          <w:tcPr>
            <w:tcW w:w="1429" w:type="dxa"/>
            <w:vAlign w:val="center"/>
          </w:tcPr>
          <w:p w14:paraId="03068BD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29" w:type="dxa"/>
            <w:vAlign w:val="center"/>
          </w:tcPr>
          <w:p w14:paraId="2D2EAFB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 (0.08, 0.00-0.15)</w:t>
            </w:r>
          </w:p>
        </w:tc>
        <w:tc>
          <w:tcPr>
            <w:tcW w:w="1429" w:type="dxa"/>
            <w:vAlign w:val="center"/>
          </w:tcPr>
          <w:p w14:paraId="7317AA5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8 (0.00-0.15)</w:t>
            </w:r>
          </w:p>
          <w:p w14:paraId="6DEEB88C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vAlign w:val="center"/>
          </w:tcPr>
          <w:p w14:paraId="7A2AD741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64CB73FC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tcBorders>
              <w:bottom w:val="single" w:sz="4" w:space="0" w:color="auto"/>
            </w:tcBorders>
            <w:vAlign w:val="center"/>
          </w:tcPr>
          <w:p w14:paraId="47A11E4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0B12B008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6F7E58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08, 0.00-0.17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F2CE52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09, 0.00-0.18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085FC7B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D7E447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 (0.06, 0.01-0.10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015B33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6 (0.01-0.10)</w:t>
            </w:r>
          </w:p>
          <w:p w14:paraId="6B8A30D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2F803704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1A3CEF0B" w14:textId="77777777" w:rsidTr="007C6A45">
        <w:trPr>
          <w:trHeight w:hRule="exact" w:val="301"/>
          <w:jc w:val="center"/>
        </w:trPr>
        <w:tc>
          <w:tcPr>
            <w:tcW w:w="2578" w:type="dxa"/>
            <w:vMerge w:val="restart"/>
            <w:tcBorders>
              <w:top w:val="single" w:sz="4" w:space="0" w:color="auto"/>
            </w:tcBorders>
            <w:vAlign w:val="center"/>
          </w:tcPr>
          <w:p w14:paraId="6C2D7B1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F64959">
              <w:rPr>
                <w:rFonts w:asciiTheme="majorBidi" w:hAnsiTheme="majorBidi" w:cstheme="majorBidi"/>
                <w:sz w:val="16"/>
                <w:szCs w:val="16"/>
              </w:rPr>
              <w:t>(d.4) Liposarcomas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27D7F474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2C9CA8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 (0.21, 0.00-0.41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326C56D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6, 0.00-0.1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014C6B3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1, 0.00-0.2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BBA198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 (0.13, 0.03-0.22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5D718C1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3 (0.03-0.22)</w:t>
            </w:r>
          </w:p>
          <w:p w14:paraId="6817F0B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797BB789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C412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3 (0.38-3.36)</w:t>
            </w:r>
          </w:p>
        </w:tc>
      </w:tr>
      <w:tr w:rsidR="00A1428A" w:rsidRPr="000A282A" w14:paraId="5C641BF4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vAlign w:val="center"/>
          </w:tcPr>
          <w:p w14:paraId="2EAB3E9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vAlign w:val="center"/>
          </w:tcPr>
          <w:p w14:paraId="7A8D9054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29" w:type="dxa"/>
            <w:vAlign w:val="center"/>
          </w:tcPr>
          <w:p w14:paraId="23E6E66C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27, 0.03-0.51)</w:t>
            </w:r>
          </w:p>
        </w:tc>
        <w:tc>
          <w:tcPr>
            <w:tcW w:w="1429" w:type="dxa"/>
            <w:vAlign w:val="center"/>
          </w:tcPr>
          <w:p w14:paraId="6C22731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29" w:type="dxa"/>
            <w:vAlign w:val="center"/>
          </w:tcPr>
          <w:p w14:paraId="00A6C3A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6, 0.00-0.17)</w:t>
            </w:r>
          </w:p>
        </w:tc>
        <w:tc>
          <w:tcPr>
            <w:tcW w:w="1429" w:type="dxa"/>
            <w:vAlign w:val="center"/>
          </w:tcPr>
          <w:p w14:paraId="18ACA66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 (0.11, 0.02-0.21)</w:t>
            </w:r>
          </w:p>
        </w:tc>
        <w:tc>
          <w:tcPr>
            <w:tcW w:w="1429" w:type="dxa"/>
            <w:vAlign w:val="center"/>
          </w:tcPr>
          <w:p w14:paraId="3279656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1 (0.02-0.20)</w:t>
            </w:r>
          </w:p>
          <w:p w14:paraId="7633585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vAlign w:val="center"/>
          </w:tcPr>
          <w:p w14:paraId="2AD22F0F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27FCC7B9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tcBorders>
              <w:bottom w:val="single" w:sz="4" w:space="0" w:color="auto"/>
            </w:tcBorders>
            <w:vAlign w:val="center"/>
          </w:tcPr>
          <w:p w14:paraId="079140C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6A6DC8CF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0BD9CD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 (0.24, 0.08-0.39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536D6A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3, 0.00-0.09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3D653E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09, 0.00-0.18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05DD9C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 (0.12, 0.06-0.19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B79643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2 (0.05-0.18)</w:t>
            </w:r>
          </w:p>
          <w:p w14:paraId="2B075F0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54D5C53E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296EB793" w14:textId="77777777" w:rsidTr="007C6A45">
        <w:trPr>
          <w:trHeight w:hRule="exact" w:val="301"/>
          <w:jc w:val="center"/>
        </w:trPr>
        <w:tc>
          <w:tcPr>
            <w:tcW w:w="2578" w:type="dxa"/>
            <w:vMerge w:val="restart"/>
            <w:tcBorders>
              <w:top w:val="single" w:sz="4" w:space="0" w:color="auto"/>
            </w:tcBorders>
            <w:vAlign w:val="center"/>
          </w:tcPr>
          <w:p w14:paraId="2786C2C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F64959">
              <w:rPr>
                <w:rFonts w:asciiTheme="majorBidi" w:hAnsiTheme="majorBidi" w:cstheme="majorBidi"/>
                <w:sz w:val="16"/>
                <w:szCs w:val="16"/>
              </w:rPr>
              <w:t>(d.5) Fibrohistiocytic tumors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77EAF31A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0B7D301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26, 0.03-0.48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5CAAE81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1, 0.00-0.2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397100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 (0.45, 0.14-0.7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754F9E0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 (0.27, 0.13-0.41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0A6F8F6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7 (0.13-0.41)</w:t>
            </w:r>
          </w:p>
          <w:p w14:paraId="74DD0FE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5FB7CE35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C412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9 (0.56-2.53)</w:t>
            </w:r>
          </w:p>
        </w:tc>
      </w:tr>
      <w:tr w:rsidR="00A1428A" w:rsidRPr="000A282A" w14:paraId="1C597386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vAlign w:val="center"/>
          </w:tcPr>
          <w:p w14:paraId="1785409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25" w:type="dxa"/>
            <w:vAlign w:val="center"/>
          </w:tcPr>
          <w:p w14:paraId="6E0BD7EA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29" w:type="dxa"/>
            <w:vAlign w:val="center"/>
          </w:tcPr>
          <w:p w14:paraId="57671DE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16, 0.00-0.35)</w:t>
            </w:r>
          </w:p>
        </w:tc>
        <w:tc>
          <w:tcPr>
            <w:tcW w:w="1429" w:type="dxa"/>
            <w:vAlign w:val="center"/>
          </w:tcPr>
          <w:p w14:paraId="29F2DDF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 (0.24, 0.00-0.47)</w:t>
            </w:r>
          </w:p>
        </w:tc>
        <w:tc>
          <w:tcPr>
            <w:tcW w:w="1429" w:type="dxa"/>
            <w:vAlign w:val="center"/>
          </w:tcPr>
          <w:p w14:paraId="653B202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29, 0.04-0.55)</w:t>
            </w:r>
          </w:p>
        </w:tc>
        <w:tc>
          <w:tcPr>
            <w:tcW w:w="1429" w:type="dxa"/>
            <w:vAlign w:val="center"/>
          </w:tcPr>
          <w:p w14:paraId="284D71E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 (0.23, 0.10-0.36)</w:t>
            </w:r>
          </w:p>
        </w:tc>
        <w:tc>
          <w:tcPr>
            <w:tcW w:w="1429" w:type="dxa"/>
            <w:vAlign w:val="center"/>
          </w:tcPr>
          <w:p w14:paraId="3E18714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3 (0.10-0.36)</w:t>
            </w:r>
          </w:p>
          <w:p w14:paraId="4ABF9FD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vMerge/>
            <w:vAlign w:val="center"/>
          </w:tcPr>
          <w:p w14:paraId="3464DC05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54C0D8BC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tcBorders>
              <w:bottom w:val="single" w:sz="4" w:space="0" w:color="auto"/>
            </w:tcBorders>
            <w:vAlign w:val="center"/>
          </w:tcPr>
          <w:p w14:paraId="2EB1AF0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71936C3D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FAC46D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 (0.21, 0.06-0.36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F256DB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 (0.17, 0.03-0.31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9EE91E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 (0.38, 0.17-0.58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0060C40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7 (0.25, 0.16-0.35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B4E253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5 (0.16-0.35)</w:t>
            </w:r>
          </w:p>
          <w:p w14:paraId="1FF606B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3C6DA0DB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77BC621A" w14:textId="77777777" w:rsidTr="007C6A45">
        <w:trPr>
          <w:trHeight w:hRule="exact" w:val="301"/>
          <w:jc w:val="center"/>
        </w:trPr>
        <w:tc>
          <w:tcPr>
            <w:tcW w:w="2578" w:type="dxa"/>
            <w:vMerge w:val="restart"/>
            <w:tcBorders>
              <w:top w:val="single" w:sz="4" w:space="0" w:color="auto"/>
            </w:tcBorders>
            <w:vAlign w:val="center"/>
          </w:tcPr>
          <w:p w14:paraId="054782B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F64959">
              <w:rPr>
                <w:rFonts w:asciiTheme="majorBidi" w:hAnsiTheme="majorBidi" w:cstheme="majorBidi"/>
                <w:sz w:val="16"/>
                <w:szCs w:val="16"/>
              </w:rPr>
              <w:t>(d.6) Leiomyosarcomas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236E2E80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54FAA8A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26, 0.03-0.48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F2626A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1, 0.00-0.2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5A5AFC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 (0.45, 0.14-0.77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05560B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 (0.27, 0.13-0.41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066B931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7 (0.13-0.41)</w:t>
            </w:r>
          </w:p>
        </w:tc>
        <w:tc>
          <w:tcPr>
            <w:tcW w:w="1430" w:type="dxa"/>
            <w:vMerge w:val="restart"/>
            <w:tcBorders>
              <w:top w:val="single" w:sz="4" w:space="0" w:color="auto"/>
            </w:tcBorders>
            <w:vAlign w:val="center"/>
          </w:tcPr>
          <w:p w14:paraId="67F68796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C412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7 (0.06-1.21)</w:t>
            </w:r>
          </w:p>
        </w:tc>
      </w:tr>
      <w:tr w:rsidR="00A1428A" w:rsidRPr="000A282A" w14:paraId="7CF4536E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vAlign w:val="center"/>
          </w:tcPr>
          <w:p w14:paraId="110C6CC5" w14:textId="77777777" w:rsidR="00A1428A" w:rsidRPr="000A282A" w:rsidRDefault="00A1428A" w:rsidP="007C6A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925" w:type="dxa"/>
            <w:vAlign w:val="center"/>
          </w:tcPr>
          <w:p w14:paraId="24B575A5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29" w:type="dxa"/>
            <w:vAlign w:val="center"/>
          </w:tcPr>
          <w:p w14:paraId="606EF7A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16, 0.00-0.35)</w:t>
            </w:r>
          </w:p>
        </w:tc>
        <w:tc>
          <w:tcPr>
            <w:tcW w:w="1429" w:type="dxa"/>
            <w:vAlign w:val="center"/>
          </w:tcPr>
          <w:p w14:paraId="1C1EE0A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 (0.24, 0.00-0.47)</w:t>
            </w:r>
          </w:p>
        </w:tc>
        <w:tc>
          <w:tcPr>
            <w:tcW w:w="1429" w:type="dxa"/>
            <w:vAlign w:val="center"/>
          </w:tcPr>
          <w:p w14:paraId="679C9E6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29, 0.04-0.55)</w:t>
            </w:r>
          </w:p>
        </w:tc>
        <w:tc>
          <w:tcPr>
            <w:tcW w:w="1429" w:type="dxa"/>
            <w:vAlign w:val="center"/>
          </w:tcPr>
          <w:p w14:paraId="7E7704A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 (0.23, 0.10-0.36)</w:t>
            </w:r>
          </w:p>
        </w:tc>
        <w:tc>
          <w:tcPr>
            <w:tcW w:w="1429" w:type="dxa"/>
            <w:vAlign w:val="center"/>
          </w:tcPr>
          <w:p w14:paraId="36F97B7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3 (0.10-0.36)</w:t>
            </w:r>
          </w:p>
        </w:tc>
        <w:tc>
          <w:tcPr>
            <w:tcW w:w="1430" w:type="dxa"/>
            <w:vMerge/>
            <w:vAlign w:val="center"/>
          </w:tcPr>
          <w:p w14:paraId="1C0167B5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212776F3" w14:textId="77777777" w:rsidTr="007C6A45">
        <w:trPr>
          <w:trHeight w:hRule="exact" w:val="301"/>
          <w:jc w:val="center"/>
        </w:trPr>
        <w:tc>
          <w:tcPr>
            <w:tcW w:w="2578" w:type="dxa"/>
            <w:vMerge/>
            <w:tcBorders>
              <w:bottom w:val="single" w:sz="4" w:space="0" w:color="auto"/>
            </w:tcBorders>
            <w:vAlign w:val="center"/>
          </w:tcPr>
          <w:p w14:paraId="4431AA82" w14:textId="77777777" w:rsidR="00A1428A" w:rsidRPr="000A282A" w:rsidRDefault="00A1428A" w:rsidP="007C6A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40670755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B91140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 (0.21, 0.06-0.36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17B9592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 (0.17, 0.03-0.31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C9F2C5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 (0.38, 0.17-0.58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1754F1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7 (0.25, 0.16-0.35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C67E96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25 (0.16-0.35)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14:paraId="49717878" w14:textId="77777777" w:rsidR="00A1428A" w:rsidRPr="00F0121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</w:tbl>
    <w:p w14:paraId="020B1C93" w14:textId="77777777" w:rsidR="00A1428A" w:rsidRPr="000A282A" w:rsidRDefault="00A1428A" w:rsidP="00A1428A">
      <w:pPr>
        <w:rPr>
          <w:rFonts w:asciiTheme="majorBidi" w:hAnsiTheme="majorBidi" w:cstheme="majorBidi"/>
          <w:lang w:bidi="fa-IR"/>
        </w:rPr>
      </w:pPr>
    </w:p>
    <w:p w14:paraId="7F53F423" w14:textId="48409BC6" w:rsidR="00A1428A" w:rsidRPr="000A282A" w:rsidRDefault="00A1428A" w:rsidP="00A1428A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 w:rsidRPr="000A282A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fa-IR"/>
        </w:rPr>
        <w:t>S3</w:t>
      </w:r>
      <w:r w:rsidRPr="000A282A">
        <w:rPr>
          <w:rFonts w:asciiTheme="majorBidi" w:hAnsiTheme="majorBidi" w:cstheme="majorBidi"/>
          <w:sz w:val="24"/>
          <w:szCs w:val="24"/>
          <w:lang w:bidi="fa-IR"/>
        </w:rPr>
        <w:t>. Continue</w:t>
      </w:r>
    </w:p>
    <w:tbl>
      <w:tblPr>
        <w:tblStyle w:val="TableGrid"/>
        <w:tblW w:w="120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925"/>
        <w:gridCol w:w="1447"/>
        <w:gridCol w:w="1447"/>
        <w:gridCol w:w="1448"/>
        <w:gridCol w:w="1447"/>
        <w:gridCol w:w="1447"/>
        <w:gridCol w:w="1448"/>
      </w:tblGrid>
      <w:tr w:rsidR="00A1428A" w:rsidRPr="000A282A" w14:paraId="1BDF9655" w14:textId="77777777" w:rsidTr="007C6A45">
        <w:trPr>
          <w:trHeight w:val="391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</w:tcBorders>
            <w:vAlign w:val="center"/>
          </w:tcPr>
          <w:p w14:paraId="52C9E085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Histology Type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</w:tcBorders>
            <w:vAlign w:val="center"/>
          </w:tcPr>
          <w:p w14:paraId="25B73E30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  <w:t>Gender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9722F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-4 years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E3823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5-9 year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C5FFF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10-14 years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B9CD8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-14 years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CD0D3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-14 year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41E00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-14 years</w:t>
            </w:r>
          </w:p>
        </w:tc>
      </w:tr>
      <w:tr w:rsidR="00A1428A" w:rsidRPr="000A282A" w14:paraId="4FF19AD2" w14:textId="77777777" w:rsidTr="007C6A45">
        <w:trPr>
          <w:trHeight w:val="436"/>
          <w:jc w:val="center"/>
        </w:trPr>
        <w:tc>
          <w:tcPr>
            <w:tcW w:w="2433" w:type="dxa"/>
            <w:vMerge/>
            <w:tcBorders>
              <w:bottom w:val="single" w:sz="4" w:space="0" w:color="auto"/>
            </w:tcBorders>
            <w:vAlign w:val="center"/>
          </w:tcPr>
          <w:p w14:paraId="6B96F46C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bidi="fa-IR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  <w:vAlign w:val="center"/>
          </w:tcPr>
          <w:p w14:paraId="192BCEA5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349B6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 (Rate, 95% CI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FA6AE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  (Rate, 95% CI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A39B4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 (Rate, 95% CI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475B9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N (Rate, 95% CI)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5110C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ASR  (95% CI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594BE734" w14:textId="77777777" w:rsidR="00A1428A" w:rsidRPr="000A282A" w:rsidRDefault="00A1428A" w:rsidP="007C6A45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fa-IR"/>
              </w:rPr>
            </w:pPr>
            <w:r w:rsidRPr="00F64959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Male-to-Female SRR (95% C.I)</w:t>
            </w:r>
          </w:p>
        </w:tc>
      </w:tr>
      <w:tr w:rsidR="00A1428A" w:rsidRPr="000A282A" w14:paraId="4E65FD9F" w14:textId="77777777" w:rsidTr="007C6A45">
        <w:trPr>
          <w:trHeight w:hRule="exact" w:val="299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</w:tcBorders>
            <w:vAlign w:val="center"/>
          </w:tcPr>
          <w:p w14:paraId="02CD377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64959">
              <w:rPr>
                <w:rFonts w:asciiTheme="majorBidi" w:hAnsiTheme="majorBidi" w:cstheme="majorBidi"/>
                <w:sz w:val="16"/>
                <w:szCs w:val="16"/>
              </w:rPr>
              <w:t>(d.7) Synovial sarcomas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15D5AD85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416E804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 (0.41, 0.13-0.70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473B7CF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 (0.45, 0.14-0.76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50367F9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 (0.91, 0.46-1.35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55C914C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 (0.58, 0.38-0.78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1E2FD39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59 (0.38-0.79)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2BD6116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C412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81 (1.02-3.22) *</w:t>
            </w:r>
          </w:p>
        </w:tc>
      </w:tr>
      <w:tr w:rsidR="00A1428A" w:rsidRPr="000A282A" w14:paraId="421889A4" w14:textId="77777777" w:rsidTr="007C6A45">
        <w:trPr>
          <w:trHeight w:hRule="exact" w:val="299"/>
          <w:jc w:val="center"/>
        </w:trPr>
        <w:tc>
          <w:tcPr>
            <w:tcW w:w="2433" w:type="dxa"/>
            <w:vMerge/>
            <w:vAlign w:val="center"/>
          </w:tcPr>
          <w:p w14:paraId="39BFA3D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vAlign w:val="center"/>
          </w:tcPr>
          <w:p w14:paraId="07FE2CBB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7" w:type="dxa"/>
            <w:vAlign w:val="center"/>
          </w:tcPr>
          <w:p w14:paraId="3D06B47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 (0.32, 0.06-0.58)</w:t>
            </w:r>
          </w:p>
        </w:tc>
        <w:tc>
          <w:tcPr>
            <w:tcW w:w="1447" w:type="dxa"/>
            <w:vAlign w:val="center"/>
          </w:tcPr>
          <w:p w14:paraId="4544F07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30, 0.04-0.55)</w:t>
            </w:r>
          </w:p>
        </w:tc>
        <w:tc>
          <w:tcPr>
            <w:tcW w:w="1448" w:type="dxa"/>
            <w:vAlign w:val="center"/>
          </w:tcPr>
          <w:p w14:paraId="00CB20B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 (0.35, 0.07-0.64)</w:t>
            </w:r>
          </w:p>
        </w:tc>
        <w:tc>
          <w:tcPr>
            <w:tcW w:w="1447" w:type="dxa"/>
            <w:vAlign w:val="center"/>
          </w:tcPr>
          <w:p w14:paraId="0BB3BC0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 (0.32, 0.17-0.48)</w:t>
            </w:r>
          </w:p>
        </w:tc>
        <w:tc>
          <w:tcPr>
            <w:tcW w:w="1447" w:type="dxa"/>
            <w:vAlign w:val="center"/>
          </w:tcPr>
          <w:p w14:paraId="0940B8A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32 (0.17-0.48)</w:t>
            </w:r>
          </w:p>
        </w:tc>
        <w:tc>
          <w:tcPr>
            <w:tcW w:w="1448" w:type="dxa"/>
            <w:vMerge/>
            <w:vAlign w:val="center"/>
          </w:tcPr>
          <w:p w14:paraId="12F7A8E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1A0489DC" w14:textId="77777777" w:rsidTr="007C6A45">
        <w:trPr>
          <w:trHeight w:hRule="exact" w:val="299"/>
          <w:jc w:val="center"/>
        </w:trPr>
        <w:tc>
          <w:tcPr>
            <w:tcW w:w="2433" w:type="dxa"/>
            <w:vMerge/>
            <w:tcBorders>
              <w:bottom w:val="single" w:sz="4" w:space="0" w:color="auto"/>
            </w:tcBorders>
            <w:vAlign w:val="center"/>
          </w:tcPr>
          <w:p w14:paraId="42652C3C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E5EDF40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58A771D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 (0.37, 0.18-0.56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2AC72BE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3 (0.37, 0.17-0.58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5EC453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2 (0.64, 0.37-0.90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442811F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9 (0.46, 0.33-0.58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5046196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46 (0.33-0.59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2C497B1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4B3515AD" w14:textId="77777777" w:rsidTr="007C6A45">
        <w:trPr>
          <w:trHeight w:hRule="exact" w:val="299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</w:tcBorders>
            <w:vAlign w:val="center"/>
          </w:tcPr>
          <w:p w14:paraId="3B29889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64959">
              <w:rPr>
                <w:rFonts w:asciiTheme="majorBidi" w:hAnsiTheme="majorBidi" w:cstheme="majorBidi"/>
                <w:sz w:val="16"/>
                <w:szCs w:val="16"/>
              </w:rPr>
              <w:t>(d.8) Blood vessel tumors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436A40F4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5E4AB5A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0, 0.00-0.25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73274F1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17, 0.00-0.36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4611D82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359E565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09, 0.01-0.17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166413D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9 (0.01-0.17)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1859E1B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C412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.48 (0.51-12.06)</w:t>
            </w:r>
          </w:p>
        </w:tc>
      </w:tr>
      <w:tr w:rsidR="00A1428A" w:rsidRPr="000A282A" w14:paraId="19AC6424" w14:textId="77777777" w:rsidTr="007C6A45">
        <w:trPr>
          <w:trHeight w:hRule="exact" w:val="299"/>
          <w:jc w:val="center"/>
        </w:trPr>
        <w:tc>
          <w:tcPr>
            <w:tcW w:w="2433" w:type="dxa"/>
            <w:vMerge/>
            <w:vAlign w:val="center"/>
          </w:tcPr>
          <w:p w14:paraId="4E8D72C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vAlign w:val="center"/>
          </w:tcPr>
          <w:p w14:paraId="23790979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7" w:type="dxa"/>
            <w:vAlign w:val="center"/>
          </w:tcPr>
          <w:p w14:paraId="756D1DE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1, 0.00-0.26)</w:t>
            </w:r>
          </w:p>
        </w:tc>
        <w:tc>
          <w:tcPr>
            <w:tcW w:w="1447" w:type="dxa"/>
            <w:vAlign w:val="center"/>
          </w:tcPr>
          <w:p w14:paraId="7620200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8" w:type="dxa"/>
            <w:vAlign w:val="center"/>
          </w:tcPr>
          <w:p w14:paraId="497A47F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7" w:type="dxa"/>
            <w:vAlign w:val="center"/>
          </w:tcPr>
          <w:p w14:paraId="7328E12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04, 0.00-0.09)</w:t>
            </w:r>
          </w:p>
        </w:tc>
        <w:tc>
          <w:tcPr>
            <w:tcW w:w="1447" w:type="dxa"/>
            <w:vAlign w:val="center"/>
          </w:tcPr>
          <w:p w14:paraId="02531F2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4 (0.00-0.09)</w:t>
            </w:r>
          </w:p>
        </w:tc>
        <w:tc>
          <w:tcPr>
            <w:tcW w:w="1448" w:type="dxa"/>
            <w:vMerge/>
            <w:vAlign w:val="center"/>
          </w:tcPr>
          <w:p w14:paraId="49DF618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24B3733A" w14:textId="77777777" w:rsidTr="007C6A45">
        <w:trPr>
          <w:trHeight w:hRule="exact" w:val="299"/>
          <w:jc w:val="center"/>
        </w:trPr>
        <w:tc>
          <w:tcPr>
            <w:tcW w:w="2433" w:type="dxa"/>
            <w:vMerge/>
            <w:tcBorders>
              <w:bottom w:val="single" w:sz="4" w:space="0" w:color="auto"/>
            </w:tcBorders>
            <w:vAlign w:val="center"/>
          </w:tcPr>
          <w:p w14:paraId="058A6E2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2AAFB28B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31614E1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 (0.11, 0.00-0.21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7CFCDEA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09, 0.00-0.18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0BF5BB6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6D22398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 (0.07, 0.02-0.11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5504C55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6 (0.02-0.11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314169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46E2A4E3" w14:textId="77777777" w:rsidTr="007C6A45">
        <w:trPr>
          <w:trHeight w:hRule="exact" w:val="299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</w:tcBorders>
            <w:vAlign w:val="center"/>
          </w:tcPr>
          <w:p w14:paraId="13583FC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64959">
              <w:rPr>
                <w:rFonts w:asciiTheme="majorBidi" w:hAnsiTheme="majorBidi" w:cstheme="majorBidi"/>
                <w:sz w:val="16"/>
                <w:szCs w:val="16"/>
              </w:rPr>
              <w:t>(d.9) Osseous and chondromatous neoplasms of soft tissue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3B93889D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25ECC84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5, 0.00-0.15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07CC0C1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1, 0.00-0.27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39F855A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 (0.40, 0.10-0.69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06F9A65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0 (0.18, 0.07-0.30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326FB29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9 (0.07-0.30)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0224552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C412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7 (0.44-2.63)</w:t>
            </w:r>
          </w:p>
        </w:tc>
      </w:tr>
      <w:tr w:rsidR="00A1428A" w:rsidRPr="000A282A" w14:paraId="4279D8F7" w14:textId="77777777" w:rsidTr="007C6A45">
        <w:trPr>
          <w:trHeight w:hRule="exact" w:val="299"/>
          <w:jc w:val="center"/>
        </w:trPr>
        <w:tc>
          <w:tcPr>
            <w:tcW w:w="2433" w:type="dxa"/>
            <w:vMerge/>
            <w:vAlign w:val="center"/>
          </w:tcPr>
          <w:p w14:paraId="7FDC606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vAlign w:val="center"/>
          </w:tcPr>
          <w:p w14:paraId="446B01EB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7" w:type="dxa"/>
            <w:vAlign w:val="center"/>
          </w:tcPr>
          <w:p w14:paraId="58357EB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1, 0.00-0.26)</w:t>
            </w:r>
          </w:p>
        </w:tc>
        <w:tc>
          <w:tcPr>
            <w:tcW w:w="1447" w:type="dxa"/>
            <w:vAlign w:val="center"/>
          </w:tcPr>
          <w:p w14:paraId="174A42D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 (0.12, 0.00-0.28)</w:t>
            </w:r>
          </w:p>
        </w:tc>
        <w:tc>
          <w:tcPr>
            <w:tcW w:w="1448" w:type="dxa"/>
            <w:vAlign w:val="center"/>
          </w:tcPr>
          <w:p w14:paraId="16F2F33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 (0.29, 0.04-0.55)</w:t>
            </w:r>
          </w:p>
        </w:tc>
        <w:tc>
          <w:tcPr>
            <w:tcW w:w="1447" w:type="dxa"/>
            <w:vAlign w:val="center"/>
          </w:tcPr>
          <w:p w14:paraId="01697F4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 (0.17, 0.06-0.28)</w:t>
            </w:r>
          </w:p>
        </w:tc>
        <w:tc>
          <w:tcPr>
            <w:tcW w:w="1447" w:type="dxa"/>
            <w:vAlign w:val="center"/>
          </w:tcPr>
          <w:p w14:paraId="474417F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7 (0.06-0.29)</w:t>
            </w:r>
          </w:p>
        </w:tc>
        <w:tc>
          <w:tcPr>
            <w:tcW w:w="1448" w:type="dxa"/>
            <w:vMerge/>
            <w:vAlign w:val="center"/>
          </w:tcPr>
          <w:p w14:paraId="1A58246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1DEA1303" w14:textId="77777777" w:rsidTr="007C6A45">
        <w:trPr>
          <w:trHeight w:hRule="exact" w:val="299"/>
          <w:jc w:val="center"/>
        </w:trPr>
        <w:tc>
          <w:tcPr>
            <w:tcW w:w="2433" w:type="dxa"/>
            <w:vMerge/>
            <w:tcBorders>
              <w:bottom w:val="single" w:sz="4" w:space="0" w:color="auto"/>
            </w:tcBorders>
            <w:vAlign w:val="center"/>
          </w:tcPr>
          <w:p w14:paraId="5785492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2F53692E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2DF6DCA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08, 0.00-0.17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727BF5C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 (0.12, 0.00-0.23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189141A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 (0.35, 0.15-0.54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179002C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 (0.18, 0.10-0.26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0AC749B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18 (0.10-0.26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1A64890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781CF005" w14:textId="77777777" w:rsidTr="007C6A45">
        <w:trPr>
          <w:trHeight w:hRule="exact" w:val="299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</w:tcBorders>
            <w:vAlign w:val="center"/>
          </w:tcPr>
          <w:p w14:paraId="37E80D6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64959">
              <w:rPr>
                <w:rFonts w:asciiTheme="majorBidi" w:hAnsiTheme="majorBidi" w:cstheme="majorBidi"/>
                <w:sz w:val="16"/>
                <w:szCs w:val="16"/>
              </w:rPr>
              <w:t>(d.10) Alveolar soft parts sarcoma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C57859B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24AD6CF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2C39270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279B0A5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01E87A6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4EADAB1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0 (0.00-0.00)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7789AF7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C412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</w:t>
            </w:r>
          </w:p>
        </w:tc>
      </w:tr>
      <w:tr w:rsidR="00A1428A" w:rsidRPr="000A282A" w14:paraId="03D057D1" w14:textId="77777777" w:rsidTr="007C6A45">
        <w:trPr>
          <w:trHeight w:hRule="exact" w:val="299"/>
          <w:jc w:val="center"/>
        </w:trPr>
        <w:tc>
          <w:tcPr>
            <w:tcW w:w="2433" w:type="dxa"/>
            <w:vMerge/>
            <w:vAlign w:val="center"/>
          </w:tcPr>
          <w:p w14:paraId="0930EBD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vAlign w:val="center"/>
          </w:tcPr>
          <w:p w14:paraId="34D3C8CE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7" w:type="dxa"/>
            <w:vAlign w:val="center"/>
          </w:tcPr>
          <w:p w14:paraId="3BCB67C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5, 0.00-0.16)</w:t>
            </w:r>
          </w:p>
        </w:tc>
        <w:tc>
          <w:tcPr>
            <w:tcW w:w="1447" w:type="dxa"/>
            <w:vAlign w:val="center"/>
          </w:tcPr>
          <w:p w14:paraId="0559B23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8" w:type="dxa"/>
            <w:vAlign w:val="center"/>
          </w:tcPr>
          <w:p w14:paraId="5D17795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7" w:type="dxa"/>
            <w:vAlign w:val="center"/>
          </w:tcPr>
          <w:p w14:paraId="68960A3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2, 0.00-0.06)</w:t>
            </w:r>
          </w:p>
        </w:tc>
        <w:tc>
          <w:tcPr>
            <w:tcW w:w="1447" w:type="dxa"/>
            <w:vAlign w:val="center"/>
          </w:tcPr>
          <w:p w14:paraId="5F13C2F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2 (0.00-0.05)</w:t>
            </w:r>
          </w:p>
        </w:tc>
        <w:tc>
          <w:tcPr>
            <w:tcW w:w="1448" w:type="dxa"/>
            <w:vMerge/>
            <w:vAlign w:val="center"/>
          </w:tcPr>
          <w:p w14:paraId="142C554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168A8AD4" w14:textId="77777777" w:rsidTr="007C6A45">
        <w:trPr>
          <w:trHeight w:hRule="exact" w:val="299"/>
          <w:jc w:val="center"/>
        </w:trPr>
        <w:tc>
          <w:tcPr>
            <w:tcW w:w="2433" w:type="dxa"/>
            <w:vMerge/>
            <w:tcBorders>
              <w:bottom w:val="single" w:sz="4" w:space="0" w:color="auto"/>
            </w:tcBorders>
            <w:vAlign w:val="center"/>
          </w:tcPr>
          <w:p w14:paraId="6AC5AA4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3C22D005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1E93227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3, 0.00-0.08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0D9DF01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7F11944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------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6072386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 (0.01, 0.00-0.03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18EB256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01 (0.00-0.03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1007CE8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328CF2CB" w14:textId="77777777" w:rsidTr="007C6A45">
        <w:trPr>
          <w:trHeight w:hRule="exact" w:val="299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</w:tcBorders>
            <w:vAlign w:val="center"/>
          </w:tcPr>
          <w:p w14:paraId="5BFC979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11" w:name="OLE_LINK1"/>
            <w:bookmarkStart w:id="12" w:name="OLE_LINK2"/>
            <w:r w:rsidRPr="00F64959">
              <w:rPr>
                <w:rFonts w:asciiTheme="majorBidi" w:hAnsiTheme="majorBidi" w:cstheme="majorBidi"/>
                <w:sz w:val="16"/>
                <w:szCs w:val="16"/>
              </w:rPr>
              <w:t>(d.11) Miscellaneous soft tissue sarcomas</w:t>
            </w:r>
            <w:bookmarkEnd w:id="11"/>
            <w:bookmarkEnd w:id="12"/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44F8A7E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7A80BE1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 (0.98, 0.54-1.42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3808782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 (0.79, 0.37-1.20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37F6524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 (0.45, 0.14-0.77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7FBE322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1 (0.75, 0.52-0.98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3E97A26B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4 (0.51-0.97)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5A3EB40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C412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3 (0.72-1.78)</w:t>
            </w:r>
          </w:p>
        </w:tc>
      </w:tr>
      <w:tr w:rsidR="00A1428A" w:rsidRPr="000A282A" w14:paraId="504B1EC6" w14:textId="77777777" w:rsidTr="007C6A45">
        <w:trPr>
          <w:trHeight w:hRule="exact" w:val="299"/>
          <w:jc w:val="center"/>
        </w:trPr>
        <w:tc>
          <w:tcPr>
            <w:tcW w:w="2433" w:type="dxa"/>
            <w:vMerge/>
            <w:vAlign w:val="center"/>
          </w:tcPr>
          <w:p w14:paraId="644B1A7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vAlign w:val="center"/>
          </w:tcPr>
          <w:p w14:paraId="3042C3A3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7" w:type="dxa"/>
            <w:vAlign w:val="center"/>
          </w:tcPr>
          <w:p w14:paraId="0C58027C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4 (1.30, 0.78-1.82)</w:t>
            </w:r>
          </w:p>
        </w:tc>
        <w:tc>
          <w:tcPr>
            <w:tcW w:w="1447" w:type="dxa"/>
            <w:vAlign w:val="center"/>
          </w:tcPr>
          <w:p w14:paraId="2764005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 (0.18, 0.00-0.38)</w:t>
            </w:r>
          </w:p>
        </w:tc>
        <w:tc>
          <w:tcPr>
            <w:tcW w:w="1448" w:type="dxa"/>
            <w:vAlign w:val="center"/>
          </w:tcPr>
          <w:p w14:paraId="426E441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8 (0.47, 0.14-0.80)</w:t>
            </w:r>
          </w:p>
        </w:tc>
        <w:tc>
          <w:tcPr>
            <w:tcW w:w="1447" w:type="dxa"/>
            <w:vAlign w:val="center"/>
          </w:tcPr>
          <w:p w14:paraId="1B37774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5 (0.67, 0.45-0.89)</w:t>
            </w:r>
          </w:p>
        </w:tc>
        <w:tc>
          <w:tcPr>
            <w:tcW w:w="1447" w:type="dxa"/>
            <w:vAlign w:val="center"/>
          </w:tcPr>
          <w:p w14:paraId="39E6E25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65 (0.44-0.87)</w:t>
            </w:r>
          </w:p>
        </w:tc>
        <w:tc>
          <w:tcPr>
            <w:tcW w:w="1448" w:type="dxa"/>
            <w:vMerge/>
            <w:vAlign w:val="center"/>
          </w:tcPr>
          <w:p w14:paraId="6985E26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0EC96EA9" w14:textId="77777777" w:rsidTr="007C6A45">
        <w:trPr>
          <w:trHeight w:hRule="exact" w:val="299"/>
          <w:jc w:val="center"/>
        </w:trPr>
        <w:tc>
          <w:tcPr>
            <w:tcW w:w="2433" w:type="dxa"/>
            <w:vMerge/>
            <w:tcBorders>
              <w:bottom w:val="single" w:sz="4" w:space="0" w:color="auto"/>
            </w:tcBorders>
            <w:vAlign w:val="center"/>
          </w:tcPr>
          <w:p w14:paraId="6CE862D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2A2525A1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6E2162A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3 (1.13, 0.80-1.47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11D1D63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 (0.49, 0.26-0.72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A12DAA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 (0.46, 0.24-0.69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005B5C7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6 (0.71, 0.55-0.87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4BF6F741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0.70 (0.54-0.86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5C78510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63D9AEF9" w14:textId="77777777" w:rsidTr="007C6A45">
        <w:trPr>
          <w:trHeight w:hRule="exact" w:val="299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</w:tcBorders>
            <w:vAlign w:val="center"/>
          </w:tcPr>
          <w:p w14:paraId="60A6F932" w14:textId="77777777" w:rsidR="00A1428A" w:rsidRPr="00F64959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13" w:name="OLE_LINK3"/>
            <w:r w:rsidRPr="00F649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e) Unspecified soft tissue sarcomas</w:t>
            </w:r>
            <w:bookmarkEnd w:id="13"/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00B2EF06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6B88765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7 (1.39, 0.87-1.91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6D300A0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5 (0.84, 0.42-1.27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66FD4C4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3 (1.30, 0.77-1.83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1E64911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5 (1.18, 0.90-1.47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131E1F6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8 (0.89-1.47)</w:t>
            </w: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05A69CCA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C412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03 (0.72-1.46)</w:t>
            </w:r>
          </w:p>
        </w:tc>
      </w:tr>
      <w:tr w:rsidR="00A1428A" w:rsidRPr="000A282A" w14:paraId="48A3486E" w14:textId="77777777" w:rsidTr="007C6A45">
        <w:trPr>
          <w:trHeight w:hRule="exact" w:val="299"/>
          <w:jc w:val="center"/>
        </w:trPr>
        <w:tc>
          <w:tcPr>
            <w:tcW w:w="2433" w:type="dxa"/>
            <w:vMerge/>
            <w:vAlign w:val="center"/>
          </w:tcPr>
          <w:p w14:paraId="311A6C23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vAlign w:val="center"/>
          </w:tcPr>
          <w:p w14:paraId="5DB340D9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7" w:type="dxa"/>
            <w:vAlign w:val="center"/>
          </w:tcPr>
          <w:p w14:paraId="40CB9F4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9 (1.03, 0.57-1.49)</w:t>
            </w:r>
          </w:p>
        </w:tc>
        <w:tc>
          <w:tcPr>
            <w:tcW w:w="1447" w:type="dxa"/>
            <w:vAlign w:val="center"/>
          </w:tcPr>
          <w:p w14:paraId="5EA9FD1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6 (0.94, 0.48-1.41)</w:t>
            </w:r>
          </w:p>
        </w:tc>
        <w:tc>
          <w:tcPr>
            <w:tcW w:w="1448" w:type="dxa"/>
            <w:vAlign w:val="center"/>
          </w:tcPr>
          <w:p w14:paraId="3A606D0C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5 (1.47, 0.90-2.05)</w:t>
            </w:r>
          </w:p>
        </w:tc>
        <w:tc>
          <w:tcPr>
            <w:tcW w:w="1447" w:type="dxa"/>
            <w:vAlign w:val="center"/>
          </w:tcPr>
          <w:p w14:paraId="2044369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0 (1.15, 0.86-1.44)</w:t>
            </w:r>
          </w:p>
        </w:tc>
        <w:tc>
          <w:tcPr>
            <w:tcW w:w="1447" w:type="dxa"/>
            <w:vAlign w:val="center"/>
          </w:tcPr>
          <w:p w14:paraId="73EEC812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5 (0.86-1.44)</w:t>
            </w:r>
          </w:p>
        </w:tc>
        <w:tc>
          <w:tcPr>
            <w:tcW w:w="1448" w:type="dxa"/>
            <w:vMerge/>
            <w:vAlign w:val="center"/>
          </w:tcPr>
          <w:p w14:paraId="2A7E417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21292205" w14:textId="77777777" w:rsidTr="007C6A45">
        <w:trPr>
          <w:trHeight w:hRule="exact" w:val="299"/>
          <w:jc w:val="center"/>
        </w:trPr>
        <w:tc>
          <w:tcPr>
            <w:tcW w:w="2433" w:type="dxa"/>
            <w:vMerge/>
            <w:tcBorders>
              <w:bottom w:val="single" w:sz="4" w:space="0" w:color="auto"/>
            </w:tcBorders>
            <w:vAlign w:val="center"/>
          </w:tcPr>
          <w:p w14:paraId="3B1E6CA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193AB0C3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7B9BF2D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6 (1.21, 0.86-1.56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28C11A2C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 (0.89, 0.58-1.21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1315D6A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48 (1.39, 0.99-1.78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47D7FE1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25 (1.17, 0.96-1.37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443B67C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6 (0.96-1.37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6096309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07C0E7DD" w14:textId="77777777" w:rsidTr="007C6A45">
        <w:trPr>
          <w:trHeight w:hRule="exact" w:val="299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</w:tcBorders>
            <w:vAlign w:val="center"/>
          </w:tcPr>
          <w:p w14:paraId="420AD3D0" w14:textId="77777777" w:rsidR="00A1428A" w:rsidRPr="00F64959" w:rsidRDefault="00A1428A" w:rsidP="007C6A45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6495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346C9CAB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Male 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45C3184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81 (9.31, 7.95-10.67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688617B4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4 (5.28, 4.21-6.35)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7B48470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14 (6.45, 5.27-7.64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1ED9D44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89 (7.09, 6.38-7.79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25B25216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.03 (6.33-7.73)</w:t>
            </w:r>
          </w:p>
          <w:p w14:paraId="4503CDB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vMerge w:val="restart"/>
            <w:tcBorders>
              <w:top w:val="single" w:sz="4" w:space="0" w:color="auto"/>
            </w:tcBorders>
            <w:vAlign w:val="center"/>
          </w:tcPr>
          <w:p w14:paraId="3DF8AAE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0C4128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.18 (1.02-1.37) *</w:t>
            </w:r>
          </w:p>
        </w:tc>
      </w:tr>
      <w:tr w:rsidR="00A1428A" w:rsidRPr="000A282A" w14:paraId="0FAC1DB3" w14:textId="77777777" w:rsidTr="007C6A45">
        <w:trPr>
          <w:trHeight w:hRule="exact" w:val="299"/>
          <w:jc w:val="center"/>
        </w:trPr>
        <w:tc>
          <w:tcPr>
            <w:tcW w:w="2433" w:type="dxa"/>
            <w:vMerge/>
            <w:vAlign w:val="center"/>
          </w:tcPr>
          <w:p w14:paraId="0E8BC681" w14:textId="77777777" w:rsidR="00A1428A" w:rsidRPr="000A282A" w:rsidRDefault="00A1428A" w:rsidP="007C6A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925" w:type="dxa"/>
            <w:vAlign w:val="center"/>
          </w:tcPr>
          <w:p w14:paraId="234B05B4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1447" w:type="dxa"/>
            <w:vAlign w:val="center"/>
          </w:tcPr>
          <w:p w14:paraId="10267EC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47 (7.96, 6.67-9.24)</w:t>
            </w:r>
          </w:p>
        </w:tc>
        <w:tc>
          <w:tcPr>
            <w:tcW w:w="1447" w:type="dxa"/>
            <w:vAlign w:val="center"/>
          </w:tcPr>
          <w:p w14:paraId="2FD9FDC5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8 (4.61, 3.58-5.63)</w:t>
            </w:r>
          </w:p>
        </w:tc>
        <w:tc>
          <w:tcPr>
            <w:tcW w:w="1448" w:type="dxa"/>
            <w:vAlign w:val="center"/>
          </w:tcPr>
          <w:p w14:paraId="58E93CDE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90 (5.30, 4.21-6.40)</w:t>
            </w:r>
          </w:p>
        </w:tc>
        <w:tc>
          <w:tcPr>
            <w:tcW w:w="1447" w:type="dxa"/>
            <w:vAlign w:val="center"/>
          </w:tcPr>
          <w:p w14:paraId="06D0E360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15 (6.01, 5.35-6.68)</w:t>
            </w:r>
          </w:p>
        </w:tc>
        <w:tc>
          <w:tcPr>
            <w:tcW w:w="1447" w:type="dxa"/>
            <w:vAlign w:val="center"/>
          </w:tcPr>
          <w:p w14:paraId="16AF7B5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5.97 (5.31-6.63)</w:t>
            </w:r>
          </w:p>
          <w:p w14:paraId="651CA66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vMerge/>
            <w:vAlign w:val="center"/>
          </w:tcPr>
          <w:p w14:paraId="1728B4C8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  <w:tr w:rsidR="00A1428A" w:rsidRPr="000A282A" w14:paraId="390F455B" w14:textId="77777777" w:rsidTr="007C6A45">
        <w:trPr>
          <w:trHeight w:hRule="exact" w:val="299"/>
          <w:jc w:val="center"/>
        </w:trPr>
        <w:tc>
          <w:tcPr>
            <w:tcW w:w="2433" w:type="dxa"/>
            <w:vMerge/>
            <w:tcBorders>
              <w:bottom w:val="single" w:sz="4" w:space="0" w:color="auto"/>
            </w:tcBorders>
            <w:vAlign w:val="center"/>
          </w:tcPr>
          <w:p w14:paraId="58FC029D" w14:textId="77777777" w:rsidR="00A1428A" w:rsidRPr="000A282A" w:rsidRDefault="00A1428A" w:rsidP="007C6A4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14:paraId="56FD2FC7" w14:textId="77777777" w:rsidR="00A1428A" w:rsidRPr="000A282A" w:rsidRDefault="00A1428A" w:rsidP="007C6A45">
            <w:pPr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A282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4A1ED0F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328 (8.65, 7.72-9.59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1B436E3F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172 (4.95, 4.21-5.69)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04E92A8D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204 (5.89, 5.08-6.70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0012178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704 (6.56, 6.08-7.05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511D414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  <w:r w:rsidRPr="00F64959">
              <w:rPr>
                <w:rFonts w:asciiTheme="majorBidi" w:hAnsiTheme="majorBidi" w:cstheme="majorBidi"/>
                <w:color w:val="000000"/>
                <w:sz w:val="14"/>
                <w:szCs w:val="14"/>
              </w:rPr>
              <w:t>6.51 (6.03-7.00)</w:t>
            </w:r>
          </w:p>
          <w:p w14:paraId="6A5E133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361404F7" w14:textId="77777777" w:rsidR="00A1428A" w:rsidRPr="00F64959" w:rsidRDefault="00A1428A" w:rsidP="007C6A45">
            <w:pPr>
              <w:jc w:val="center"/>
              <w:rPr>
                <w:rFonts w:asciiTheme="majorBidi" w:hAnsiTheme="majorBidi" w:cstheme="majorBidi"/>
                <w:color w:val="000000"/>
                <w:sz w:val="14"/>
                <w:szCs w:val="14"/>
              </w:rPr>
            </w:pPr>
          </w:p>
        </w:tc>
      </w:tr>
    </w:tbl>
    <w:p w14:paraId="69BA625E" w14:textId="77777777" w:rsidR="006D569F" w:rsidRPr="006D569F" w:rsidRDefault="006D569F" w:rsidP="006D569F">
      <w:pPr>
        <w:rPr>
          <w:rFonts w:asciiTheme="majorBidi" w:hAnsiTheme="majorBidi" w:cstheme="majorBidi"/>
          <w:sz w:val="18"/>
          <w:szCs w:val="18"/>
          <w:lang w:bidi="fa-IR"/>
        </w:rPr>
      </w:pPr>
      <w:r w:rsidRPr="006D569F">
        <w:rPr>
          <w:rFonts w:asciiTheme="majorBidi" w:hAnsiTheme="majorBidi" w:cstheme="majorBidi"/>
          <w:sz w:val="18"/>
          <w:szCs w:val="18"/>
          <w:lang w:bidi="fa-IR"/>
        </w:rPr>
        <w:t>N:</w:t>
      </w:r>
      <w:r w:rsidRPr="006D569F">
        <w:rPr>
          <w:rFonts w:asciiTheme="majorBidi" w:hAnsiTheme="majorBidi" w:cstheme="majorBidi"/>
          <w:sz w:val="18"/>
          <w:szCs w:val="18"/>
          <w:vertAlign w:val="superscript"/>
          <w:lang w:bidi="fa-IR"/>
        </w:rPr>
        <w:t xml:space="preserve"> </w:t>
      </w:r>
      <w:r w:rsidRPr="006D569F">
        <w:rPr>
          <w:rFonts w:asciiTheme="majorBidi" w:hAnsiTheme="majorBidi" w:cstheme="majorBidi"/>
          <w:sz w:val="18"/>
          <w:szCs w:val="18"/>
          <w:lang w:bidi="fa-IR"/>
        </w:rPr>
        <w:t>frequency, Rate:</w:t>
      </w:r>
      <w:r w:rsidRPr="006D569F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6D569F">
        <w:rPr>
          <w:rFonts w:asciiTheme="majorBidi" w:hAnsiTheme="majorBidi" w:cstheme="majorBidi"/>
          <w:sz w:val="18"/>
          <w:szCs w:val="18"/>
          <w:lang w:bidi="fa-IR"/>
        </w:rPr>
        <w:t xml:space="preserve">age-specific incidence rate </w:t>
      </w:r>
      <w:r w:rsidRPr="006D569F"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  <w:t>(per 100,000 person-years), ASIR:</w:t>
      </w:r>
      <w:r w:rsidRPr="006D569F">
        <w:rPr>
          <w:rFonts w:asciiTheme="majorBidi" w:hAnsiTheme="majorBidi" w:cstheme="majorBidi"/>
          <w:sz w:val="18"/>
          <w:szCs w:val="18"/>
          <w:lang w:bidi="fa-IR"/>
        </w:rPr>
        <w:t xml:space="preserve"> </w:t>
      </w:r>
      <w:r w:rsidRPr="006D569F"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  <w:t xml:space="preserve">Age-standardized incidence rates to the new WHO standard population (per 100,000 person-years) and SRR: standardized rate ratio. </w:t>
      </w:r>
      <w:r w:rsidRPr="006D569F">
        <w:rPr>
          <w:rFonts w:asciiTheme="majorBidi" w:hAnsiTheme="majorBidi" w:cstheme="majorBidi"/>
          <w:sz w:val="18"/>
          <w:szCs w:val="18"/>
          <w:lang w:bidi="fa-IR"/>
        </w:rPr>
        <w:t>* The significant SRR at 0.05 level of significance.</w:t>
      </w:r>
    </w:p>
    <w:bookmarkEnd w:id="0"/>
    <w:p w14:paraId="14F28600" w14:textId="77777777" w:rsidR="00A1428A" w:rsidRDefault="00A1428A" w:rsidP="000E23EB"/>
    <w:sectPr w:rsidR="00A1428A" w:rsidSect="00065504">
      <w:pgSz w:w="12240" w:h="15840" w:code="1"/>
      <w:pgMar w:top="1440" w:right="1440" w:bottom="1440" w:left="1440" w:header="720" w:footer="720" w:gutter="0"/>
      <w:cols w:space="720"/>
      <w:docGrid w:linePitch="381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A9D4A" w16cex:dateUtc="2021-09-01T20:16:00Z"/>
  <w16cex:commentExtensible w16cex:durableId="2513E932" w16cex:dateUtc="2021-09-01T20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401EF2A" w16cid:durableId="24DA9D4A"/>
  <w16cid:commentId w16cid:paraId="2E5C96E0" w16cid:durableId="2513E93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504"/>
    <w:rsid w:val="00065504"/>
    <w:rsid w:val="000E23EB"/>
    <w:rsid w:val="006D569F"/>
    <w:rsid w:val="008B2021"/>
    <w:rsid w:val="00A1428A"/>
    <w:rsid w:val="00A47B8B"/>
    <w:rsid w:val="00A7535A"/>
    <w:rsid w:val="00AD2DE4"/>
    <w:rsid w:val="00AF2432"/>
    <w:rsid w:val="00B02E58"/>
    <w:rsid w:val="00B3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83B6"/>
  <w15:chartTrackingRefBased/>
  <w15:docId w15:val="{A26C444F-1CDA-4F6D-B904-93610736A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504"/>
    <w:rPr>
      <w:rFonts w:ascii="B Nazanin" w:hAnsi="B Nazanin" w:cs="B Nazani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504"/>
    <w:pPr>
      <w:spacing w:after="0" w:line="240" w:lineRule="auto"/>
    </w:pPr>
    <w:rPr>
      <w:rFonts w:ascii="B Nazanin" w:hAnsi="B Nazanin" w:cs="B Nazanin"/>
      <w:sz w:val="28"/>
      <w:szCs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AD2DE4"/>
    <w:rPr>
      <w:rFonts w:ascii="TimesNewRomanPS-BoldMT" w:hAnsi="TimesNewRomanPS-BoldMT" w:hint="default"/>
      <w:b/>
      <w:bCs/>
      <w:i w:val="0"/>
      <w:iCs w:val="0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5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6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69F"/>
    <w:rPr>
      <w:rFonts w:ascii="B Nazanin" w:hAnsi="B Nazanin" w:cs="B Nazani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E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E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51</Words>
  <Characters>11124</Characters>
  <Application>Microsoft Office Word</Application>
  <DocSecurity>0</DocSecurity>
  <Lines>92</Lines>
  <Paragraphs>26</Paragraphs>
  <ScaleCrop>false</ScaleCrop>
  <Company/>
  <LinksUpToDate>false</LinksUpToDate>
  <CharactersWithSpaces>13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a</dc:creator>
  <cp:keywords/>
  <dc:description/>
  <cp:lastModifiedBy>Windows User</cp:lastModifiedBy>
  <cp:revision>7</cp:revision>
  <dcterms:created xsi:type="dcterms:W3CDTF">2020-12-27T00:13:00Z</dcterms:created>
  <dcterms:modified xsi:type="dcterms:W3CDTF">2022-04-16T04:00:00Z</dcterms:modified>
</cp:coreProperties>
</file>